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1A542" w14:textId="3AC52394" w:rsidR="003830C1" w:rsidRPr="00D351C8" w:rsidRDefault="008D6AF9" w:rsidP="003830C1">
      <w:pPr>
        <w:rPr>
          <w:b/>
        </w:rPr>
      </w:pPr>
      <w:r w:rsidRPr="00734519">
        <w:rPr>
          <w:b/>
        </w:rPr>
        <w:t>S</w:t>
      </w:r>
      <w:r w:rsidR="00A05958">
        <w:rPr>
          <w:b/>
        </w:rPr>
        <w:t>4</w:t>
      </w:r>
      <w:r w:rsidR="007D091C">
        <w:rPr>
          <w:b/>
        </w:rPr>
        <w:t xml:space="preserve"> </w:t>
      </w:r>
      <w:r w:rsidR="003830C1" w:rsidRPr="00D351C8">
        <w:rPr>
          <w:b/>
        </w:rPr>
        <w:t>Table.  Measures of Performance for Case Definitions</w:t>
      </w:r>
    </w:p>
    <w:p w14:paraId="236DBB08" w14:textId="77777777" w:rsidR="009C149E" w:rsidRPr="00D351C8" w:rsidRDefault="009C149E" w:rsidP="009C149E">
      <w:pPr>
        <w:rPr>
          <w:b/>
        </w:rPr>
      </w:pPr>
    </w:p>
    <w:tbl>
      <w:tblPr>
        <w:tblW w:w="13446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170"/>
        <w:gridCol w:w="2700"/>
        <w:gridCol w:w="1890"/>
        <w:gridCol w:w="2070"/>
        <w:gridCol w:w="1890"/>
        <w:gridCol w:w="1890"/>
        <w:gridCol w:w="1836"/>
      </w:tblGrid>
      <w:tr w:rsidR="00F55237" w:rsidRPr="00D351C8" w14:paraId="18A07774" w14:textId="77777777" w:rsidTr="00F55237">
        <w:trPr>
          <w:tblHeader/>
        </w:trPr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14:paraId="3CCF7F8E" w14:textId="65C2AF04" w:rsidR="00937E1D" w:rsidRPr="00D351C8" w:rsidRDefault="00937E1D" w:rsidP="00937E1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 xml:space="preserve">Definition </w:t>
            </w:r>
            <w:r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ACE485" w14:textId="16E3D0D7" w:rsidR="00937E1D" w:rsidRPr="00D351C8" w:rsidRDefault="00937E1D" w:rsidP="00937E1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3BEFEBC" w14:textId="77777777" w:rsidR="00937E1D" w:rsidRPr="00D351C8" w:rsidRDefault="00937E1D" w:rsidP="00937E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 xml:space="preserve">Sensitivity </w:t>
            </w:r>
          </w:p>
          <w:p w14:paraId="413F3F79" w14:textId="716FDE7A" w:rsidR="00937E1D" w:rsidRPr="00D351C8" w:rsidRDefault="00937E1D" w:rsidP="00937E1D">
            <w:pPr>
              <w:jc w:val="center"/>
              <w:rPr>
                <w:rFonts w:eastAsia="MS Gothic"/>
                <w:color w:val="4F81BD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CI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272E23E" w14:textId="77777777" w:rsidR="00937E1D" w:rsidRPr="00D351C8" w:rsidRDefault="00937E1D" w:rsidP="00937E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 xml:space="preserve">Specificity </w:t>
            </w:r>
          </w:p>
          <w:p w14:paraId="7C5E43D4" w14:textId="5F3A442D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CI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75D1E04" w14:textId="77777777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 xml:space="preserve">PPV </w:t>
            </w:r>
          </w:p>
          <w:p w14:paraId="5A555EFC" w14:textId="595668BC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CI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 w14:paraId="1B08B3FB" w14:textId="752F672B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 xml:space="preserve">PV </w:t>
            </w:r>
          </w:p>
          <w:p w14:paraId="1B6B43D7" w14:textId="37ED5171" w:rsidR="00937E1D" w:rsidRPr="00D351C8" w:rsidRDefault="00937E1D" w:rsidP="00937E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CI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829DA18" w14:textId="726EB038" w:rsidR="00937E1D" w:rsidRPr="00D351C8" w:rsidRDefault="00937E1D" w:rsidP="00937E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>Area Under ROC Curve (95% CI)</w:t>
            </w:r>
          </w:p>
        </w:tc>
      </w:tr>
      <w:tr w:rsidR="00937E1D" w:rsidRPr="00D351C8" w14:paraId="1D892A6E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4B88211" w14:textId="78C10ADC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F136179" w14:textId="7F5D2DF1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b/>
                <w:color w:val="000000"/>
                <w:sz w:val="20"/>
                <w:szCs w:val="20"/>
              </w:rPr>
              <w:t>Reference case definitio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6489053" w14:textId="17DF4335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0% (36.3-65.6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8D5BC50" w14:textId="15A14A0E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AA5FBB8" w14:textId="69D87BE9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2% (80.4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BA30D2D" w14:textId="311680D2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3% (85.9-93.7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1CB66D3B" w14:textId="4758D6B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 (0.68-0.82)</w:t>
            </w:r>
          </w:p>
        </w:tc>
      </w:tr>
      <w:tr w:rsidR="00937E1D" w:rsidRPr="00D351C8" w14:paraId="601BAAB3" w14:textId="77777777" w:rsidTr="00937E1D">
        <w:tc>
          <w:tcPr>
            <w:tcW w:w="1170" w:type="dxa"/>
            <w:vAlign w:val="bottom"/>
          </w:tcPr>
          <w:p w14:paraId="54E37CA4" w14:textId="20CA950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1</w:t>
            </w:r>
          </w:p>
        </w:tc>
        <w:tc>
          <w:tcPr>
            <w:tcW w:w="2700" w:type="dxa"/>
            <w:shd w:val="clear" w:color="auto" w:fill="auto"/>
          </w:tcPr>
          <w:p w14:paraId="322D8811" w14:textId="2562A86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erianal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D351C8">
              <w:rPr>
                <w:b/>
                <w:color w:val="000000"/>
                <w:sz w:val="20"/>
                <w:szCs w:val="20"/>
              </w:rPr>
              <w:t>fistula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1E338CB" w14:textId="594DCD6C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3% (52.5-80.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5069005" w14:textId="45CB3FCA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7D00C93" w14:textId="3B853579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1% (84.7-99.9)</w:t>
            </w:r>
          </w:p>
        </w:tc>
        <w:tc>
          <w:tcPr>
            <w:tcW w:w="1890" w:type="dxa"/>
            <w:vAlign w:val="bottom"/>
          </w:tcPr>
          <w:p w14:paraId="6362CD73" w14:textId="006145DE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3% (89.4-96.1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237F2784" w14:textId="2EC20022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 (0.77-0.90)</w:t>
            </w:r>
          </w:p>
        </w:tc>
      </w:tr>
      <w:tr w:rsidR="00937E1D" w:rsidRPr="00D351C8" w14:paraId="15178CA1" w14:textId="77777777" w:rsidTr="00937E1D">
        <w:tc>
          <w:tcPr>
            <w:tcW w:w="1170" w:type="dxa"/>
            <w:vAlign w:val="bottom"/>
          </w:tcPr>
          <w:p w14:paraId="22CC9264" w14:textId="16C4182B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2</w:t>
            </w:r>
          </w:p>
        </w:tc>
        <w:tc>
          <w:tcPr>
            <w:tcW w:w="2700" w:type="dxa"/>
            <w:shd w:val="clear" w:color="auto" w:fill="auto"/>
          </w:tcPr>
          <w:p w14:paraId="16ED034F" w14:textId="363177C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734519">
              <w:rPr>
                <w:color w:val="000000"/>
                <w:sz w:val="20"/>
                <w:szCs w:val="20"/>
              </w:rPr>
              <w:t>(composite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3C75EFB" w14:textId="2B8B2A8E" w:rsidR="00937E1D" w:rsidRDefault="00937E1D" w:rsidP="00937E1D">
            <w:pPr>
              <w:keepNext/>
              <w:keepLines/>
              <w:outlineLvl w:val="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3% (48.3-76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2939349" w14:textId="14EC5498" w:rsidR="00937E1D" w:rsidRDefault="00937E1D" w:rsidP="00937E1D">
            <w:pPr>
              <w:keepNext/>
              <w:keepLines/>
              <w:outlineLvl w:val="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28611AB" w14:textId="4975F7E0" w:rsidR="00937E1D" w:rsidRDefault="00937E1D" w:rsidP="00937E1D">
            <w:pPr>
              <w:keepNext/>
              <w:keepLines/>
              <w:outlineLvl w:val="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9% (83.8-99.9)</w:t>
            </w:r>
          </w:p>
        </w:tc>
        <w:tc>
          <w:tcPr>
            <w:tcW w:w="1890" w:type="dxa"/>
            <w:vAlign w:val="bottom"/>
          </w:tcPr>
          <w:p w14:paraId="3C607ECD" w14:textId="4DB3301B" w:rsidR="00937E1D" w:rsidRDefault="00937E1D" w:rsidP="00937E1D">
            <w:pPr>
              <w:keepNext/>
              <w:keepLines/>
              <w:outlineLvl w:val="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.6% (88.5-95.5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CED425B" w14:textId="6E494C94" w:rsidR="00937E1D" w:rsidRDefault="00937E1D" w:rsidP="00937E1D">
            <w:pPr>
              <w:keepNext/>
              <w:keepLines/>
              <w:outlineLvl w:val="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 (0.75-0.88)</w:t>
            </w:r>
          </w:p>
        </w:tc>
      </w:tr>
      <w:tr w:rsidR="00937E1D" w:rsidRPr="00D351C8" w14:paraId="2CDDFC6E" w14:textId="77777777" w:rsidTr="00937E1D">
        <w:tc>
          <w:tcPr>
            <w:tcW w:w="1170" w:type="dxa"/>
            <w:vAlign w:val="bottom"/>
          </w:tcPr>
          <w:p w14:paraId="5AA24E3A" w14:textId="7BDFEF4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B3</w:t>
            </w:r>
          </w:p>
        </w:tc>
        <w:tc>
          <w:tcPr>
            <w:tcW w:w="2700" w:type="dxa"/>
            <w:shd w:val="clear" w:color="auto" w:fill="auto"/>
          </w:tcPr>
          <w:p w14:paraId="75BDC328" w14:textId="1D18C74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4C05D00B" w14:textId="17364D84" w:rsidR="00937E1D" w:rsidRPr="002C4D4E" w:rsidRDefault="00937E1D" w:rsidP="00937E1D">
            <w:pPr>
              <w:keepNext/>
              <w:keepLines/>
              <w:outlineLvl w:val="2"/>
              <w:rPr>
                <w:rFonts w:cs="Arial"/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71.4% (56.7-83.4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60B04AC" w14:textId="19488F2E" w:rsidR="00937E1D" w:rsidRPr="002C4D4E" w:rsidRDefault="00937E1D" w:rsidP="00937E1D">
            <w:pPr>
              <w:keepNext/>
              <w:keepLines/>
              <w:outlineLvl w:val="2"/>
              <w:rPr>
                <w:rFonts w:cs="Arial"/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FBF09AF" w14:textId="0FA9A377" w:rsidR="00937E1D" w:rsidRPr="002C4D4E" w:rsidRDefault="00937E1D" w:rsidP="00937E1D">
            <w:pPr>
              <w:keepNext/>
              <w:keepLines/>
              <w:outlineLvl w:val="2"/>
              <w:rPr>
                <w:rFonts w:cs="Arial"/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7.2% (85.5-99.9)</w:t>
            </w:r>
          </w:p>
        </w:tc>
        <w:tc>
          <w:tcPr>
            <w:tcW w:w="1890" w:type="dxa"/>
            <w:vAlign w:val="bottom"/>
          </w:tcPr>
          <w:p w14:paraId="1EE35831" w14:textId="79F0D834" w:rsidR="00937E1D" w:rsidRPr="002C4D4E" w:rsidRDefault="00937E1D" w:rsidP="00937E1D">
            <w:pPr>
              <w:keepNext/>
              <w:keepLines/>
              <w:outlineLvl w:val="2"/>
              <w:rPr>
                <w:rFonts w:cs="Arial"/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4.1% (90.3-96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2BB0C92" w14:textId="27A34A23" w:rsidR="00937E1D" w:rsidRPr="002C4D4E" w:rsidRDefault="00937E1D" w:rsidP="00937E1D">
            <w:pPr>
              <w:keepNext/>
              <w:keepLines/>
              <w:outlineLvl w:val="2"/>
              <w:rPr>
                <w:rFonts w:cs="Arial"/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85 (0.79-0.92)</w:t>
            </w:r>
          </w:p>
        </w:tc>
      </w:tr>
      <w:tr w:rsidR="00937E1D" w:rsidRPr="00D351C8" w14:paraId="500E470C" w14:textId="77777777" w:rsidTr="00937E1D">
        <w:trPr>
          <w:trHeight w:val="243"/>
        </w:trPr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744311F" w14:textId="58EC5A5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0707443" w14:textId="1F9FF9F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Medication only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165474E" w14:textId="52DAB810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8% (75.2-95.4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56D648A" w14:textId="02BEB1CB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8% (43.1-56.5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0B6B682" w14:textId="5E04EC4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6% (20.7-35.3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A4147E1" w14:textId="14D419C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9% (89.3-98.1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0C8471CC" w14:textId="27EE05EB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 (0.63-0.74)</w:t>
            </w:r>
          </w:p>
        </w:tc>
      </w:tr>
      <w:tr w:rsidR="00937E1D" w:rsidRPr="00D351C8" w14:paraId="06C997B4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59E4BDF" w14:textId="7E521E01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C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EC86A14" w14:textId="6E1D504B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   (no perianal lesion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4B3C94E" w14:textId="77622B7A" w:rsidR="00937E1D" w:rsidRPr="0089467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79.6% (65.7-89.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703E867B" w14:textId="0C2AD611" w:rsidR="00937E1D" w:rsidRPr="0089467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63.6% (56.9-69.8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9BA1206" w14:textId="62630FA2" w:rsidR="00937E1D" w:rsidRPr="0089467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2.2% (24.0-41.3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C6D695E" w14:textId="0D5BA24E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3.5% (88.3-96.8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62523509" w14:textId="0F6E45C2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72 (0.65-0.78)</w:t>
            </w:r>
          </w:p>
        </w:tc>
      </w:tr>
      <w:tr w:rsidR="00937E1D" w:rsidRPr="00D351C8" w14:paraId="3FEE061C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A595348" w14:textId="2F56163C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ECD8A69" w14:textId="54D1A95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C7F3075" w14:textId="53A82628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0% (89.1-99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3672F9D5" w14:textId="6987A2A6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% (8.8-18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3E727A2" w14:textId="6F8C095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7% (14.9-25.2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46EADD0" w14:textId="6A4E4ACE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7% (82.8-99.9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05E86818" w14:textId="5898ADB5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52-0.58)</w:t>
            </w:r>
          </w:p>
        </w:tc>
      </w:tr>
      <w:tr w:rsidR="00937E1D" w:rsidRPr="00D351C8" w14:paraId="0C3045F8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1482E21" w14:textId="149FB7A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96D2C27" w14:textId="1FDCB63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6C5CA75" w14:textId="284DFC8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0% (89.1-99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CF4C026" w14:textId="2A2AAA9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% (8.8-18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47C3CE3" w14:textId="163D46C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7% (14.9-25.2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2B3F269" w14:textId="47D1340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7% (82.8-99.9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D388417" w14:textId="3FC6EF4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52-0.58)</w:t>
            </w:r>
          </w:p>
        </w:tc>
      </w:tr>
      <w:tr w:rsidR="00937E1D" w:rsidRPr="00D351C8" w14:paraId="6C6BE295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6AEA26B" w14:textId="4E55D39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2F8E5E1" w14:textId="791E9E5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46FAC32" w14:textId="5E316820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0% (89.1-99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4B2D9CEE" w14:textId="1A2FEB03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% (8.8-18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FEA3B17" w14:textId="27F979D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7% (14.9-25.2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F4017D6" w14:textId="1ACB94E9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7% (82.8-99.9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7E9B905" w14:textId="7F6A279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52-0.58)</w:t>
            </w:r>
          </w:p>
        </w:tc>
      </w:tr>
      <w:tr w:rsidR="00937E1D" w:rsidRPr="00D351C8" w14:paraId="325BD4FC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385A1DD" w14:textId="4DA42C9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6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1E0724E" w14:textId="149998B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F7EDAD2" w14:textId="4D1A835D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9% (86.0-99.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09D7D02" w14:textId="4AC1635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% (8.4-17.5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4D1A3F2" w14:textId="7FC02E30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% (14.5-24.8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733A45B" w14:textId="0AB8E3E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3% (77.9-99.2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398B5C2C" w14:textId="720B96C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 (0.51-0.58)</w:t>
            </w:r>
          </w:p>
        </w:tc>
      </w:tr>
      <w:tr w:rsidR="00937E1D" w:rsidRPr="00D351C8" w14:paraId="76CC6844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B87B9D4" w14:textId="2E4F6EA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7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8068897" w14:textId="189F8A4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B0170CB" w14:textId="0CC69DE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7% (72.8-94.1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11510792" w14:textId="329BC3D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3% (27.2-3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C9C2E20" w14:textId="7E6BC5C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9% (16.2-28.4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454EA8F" w14:textId="078F634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5% (83.2-96.5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3EA26368" w14:textId="22E0313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 (0.54-0.65)</w:t>
            </w:r>
          </w:p>
        </w:tc>
      </w:tr>
      <w:tr w:rsidR="00937E1D" w:rsidRPr="00D351C8" w14:paraId="60E7C653" w14:textId="77777777" w:rsidTr="00937E1D">
        <w:tc>
          <w:tcPr>
            <w:tcW w:w="1170" w:type="dxa"/>
            <w:vAlign w:val="bottom"/>
          </w:tcPr>
          <w:p w14:paraId="103BDE69" w14:textId="3855CA2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1</w:t>
            </w:r>
          </w:p>
        </w:tc>
        <w:tc>
          <w:tcPr>
            <w:tcW w:w="2700" w:type="dxa"/>
            <w:shd w:val="clear" w:color="auto" w:fill="auto"/>
          </w:tcPr>
          <w:p w14:paraId="21703620" w14:textId="60F0C82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erianal </w:t>
            </w:r>
            <w:r>
              <w:rPr>
                <w:b/>
                <w:color w:val="000000"/>
                <w:sz w:val="20"/>
                <w:szCs w:val="20"/>
              </w:rPr>
              <w:t>fistula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 AND 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E40C8F7" w14:textId="5D67AF2F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9% (32.5-61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66AA2B7" w14:textId="5BF50A16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3F13168" w14:textId="6A17E7FA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8% (78.9-99.9)</w:t>
            </w:r>
          </w:p>
        </w:tc>
        <w:tc>
          <w:tcPr>
            <w:tcW w:w="1890" w:type="dxa"/>
            <w:vAlign w:val="bottom"/>
          </w:tcPr>
          <w:p w14:paraId="5AB27C78" w14:textId="322B48F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6% (85.1-93.1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7011DF9" w14:textId="419C3D0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 (0.66-0.80)</w:t>
            </w:r>
          </w:p>
        </w:tc>
      </w:tr>
      <w:tr w:rsidR="00937E1D" w:rsidRPr="00D351C8" w14:paraId="18D3E91C" w14:textId="77777777" w:rsidTr="00937E1D">
        <w:tc>
          <w:tcPr>
            <w:tcW w:w="1170" w:type="dxa"/>
            <w:vAlign w:val="bottom"/>
          </w:tcPr>
          <w:p w14:paraId="3F64973F" w14:textId="4E39E65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2</w:t>
            </w:r>
          </w:p>
        </w:tc>
        <w:tc>
          <w:tcPr>
            <w:tcW w:w="2700" w:type="dxa"/>
            <w:shd w:val="clear" w:color="auto" w:fill="auto"/>
          </w:tcPr>
          <w:p w14:paraId="36B05B6F" w14:textId="63D00BE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medication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C22AF96" w14:textId="5C2AD1E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8% (27.0-55.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9B6F378" w14:textId="5391DF79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AA7249A" w14:textId="3E21B20F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2% (76.2-99.9)</w:t>
            </w:r>
          </w:p>
        </w:tc>
        <w:tc>
          <w:tcPr>
            <w:tcW w:w="1890" w:type="dxa"/>
            <w:vAlign w:val="bottom"/>
          </w:tcPr>
          <w:p w14:paraId="0C4D0695" w14:textId="2DB8BE0B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5% (84.0-92.2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3933F1E6" w14:textId="235F889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 (0.63-0.77)</w:t>
            </w:r>
          </w:p>
        </w:tc>
      </w:tr>
      <w:tr w:rsidR="00937E1D" w:rsidRPr="00D351C8" w14:paraId="12342EB3" w14:textId="77777777" w:rsidTr="00937E1D">
        <w:tc>
          <w:tcPr>
            <w:tcW w:w="1170" w:type="dxa"/>
            <w:vAlign w:val="bottom"/>
          </w:tcPr>
          <w:p w14:paraId="736E2558" w14:textId="1E46176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D3</w:t>
            </w:r>
          </w:p>
        </w:tc>
        <w:tc>
          <w:tcPr>
            <w:tcW w:w="2700" w:type="dxa"/>
            <w:shd w:val="clear" w:color="auto" w:fill="auto"/>
          </w:tcPr>
          <w:p w14:paraId="14A2A7DF" w14:textId="110B23E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38EF4892" w14:textId="1A7AEDDB" w:rsidR="00937E1D" w:rsidRPr="00C5105F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49.0% (34.4-63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EBFCFEC" w14:textId="7903A047" w:rsidR="00937E1D" w:rsidRPr="00C5105F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F986422" w14:textId="1712BFDD" w:rsidR="00937E1D" w:rsidRPr="00C5105F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6.0% (79.6-99.9)</w:t>
            </w:r>
          </w:p>
        </w:tc>
        <w:tc>
          <w:tcPr>
            <w:tcW w:w="1890" w:type="dxa"/>
            <w:vAlign w:val="bottom"/>
          </w:tcPr>
          <w:p w14:paraId="28651D47" w14:textId="4557301E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0.0% (85.5-93.4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4462633" w14:textId="3CDDB688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74 (0.67-0.81)</w:t>
            </w:r>
          </w:p>
        </w:tc>
      </w:tr>
      <w:tr w:rsidR="00937E1D" w:rsidRPr="00D351C8" w14:paraId="26791D24" w14:textId="77777777" w:rsidTr="00937E1D">
        <w:tc>
          <w:tcPr>
            <w:tcW w:w="1170" w:type="dxa"/>
            <w:vAlign w:val="bottom"/>
          </w:tcPr>
          <w:p w14:paraId="6204C371" w14:textId="01FBCF8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4</w:t>
            </w:r>
          </w:p>
        </w:tc>
        <w:tc>
          <w:tcPr>
            <w:tcW w:w="2700" w:type="dxa"/>
            <w:shd w:val="clear" w:color="auto" w:fill="auto"/>
          </w:tcPr>
          <w:p w14:paraId="76F03708" w14:textId="639B908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4C4A1937" w14:textId="79ACAE04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5% (14.9-41.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1B63343" w14:textId="4A7E15B6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5D97AD6" w14:textId="2CB5B378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75.3-100.0)</w:t>
            </w:r>
          </w:p>
        </w:tc>
        <w:tc>
          <w:tcPr>
            <w:tcW w:w="1890" w:type="dxa"/>
            <w:vAlign w:val="bottom"/>
          </w:tcPr>
          <w:p w14:paraId="6D4AFD14" w14:textId="51B2C44E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2% (81.4-90.1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34A5A5B" w14:textId="6862607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 (0.57-0.70)</w:t>
            </w:r>
          </w:p>
        </w:tc>
      </w:tr>
      <w:tr w:rsidR="00937E1D" w:rsidRPr="00D351C8" w14:paraId="32D6E980" w14:textId="77777777" w:rsidTr="00937E1D">
        <w:tc>
          <w:tcPr>
            <w:tcW w:w="1170" w:type="dxa"/>
            <w:vAlign w:val="bottom"/>
          </w:tcPr>
          <w:p w14:paraId="577E9E56" w14:textId="345598C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5</w:t>
            </w:r>
          </w:p>
        </w:tc>
        <w:tc>
          <w:tcPr>
            <w:tcW w:w="2700" w:type="dxa"/>
            <w:shd w:val="clear" w:color="auto" w:fill="auto"/>
          </w:tcPr>
          <w:p w14:paraId="0F5FBDE1" w14:textId="6BCAA09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251A960A" w14:textId="7F82E12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6% (18.3-45.4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7FAC006" w14:textId="3584B21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9A5571C" w14:textId="08B89DB3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8% (69.8-99.8)</w:t>
            </w:r>
          </w:p>
        </w:tc>
        <w:tc>
          <w:tcPr>
            <w:tcW w:w="1890" w:type="dxa"/>
            <w:vAlign w:val="bottom"/>
          </w:tcPr>
          <w:p w14:paraId="3F3B77B9" w14:textId="2D868E15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8% (82.1-90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70B981A" w14:textId="1E057BF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 (0.59-0.72)</w:t>
            </w:r>
          </w:p>
        </w:tc>
      </w:tr>
      <w:tr w:rsidR="00937E1D" w:rsidRPr="00D351C8" w14:paraId="39423673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4AA2CBF" w14:textId="52D3EF1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C487C63" w14:textId="2F8D23F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erianal fistula</w:t>
            </w:r>
            <w:r>
              <w:rPr>
                <w:b/>
                <w:color w:val="000000"/>
                <w:sz w:val="20"/>
                <w:szCs w:val="20"/>
              </w:rPr>
              <w:t>/lesion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6180B2A" w14:textId="399C620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1% (40.2-69.3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23711D95" w14:textId="2A0A98E9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5889001" w14:textId="7398EC7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4% (81.7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AB4010C" w14:textId="4CB3CE65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1% (86.8-94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23095D04" w14:textId="23BE15A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 (0.70-0.84)</w:t>
            </w:r>
          </w:p>
        </w:tc>
      </w:tr>
      <w:tr w:rsidR="00937E1D" w:rsidRPr="00D351C8" w14:paraId="46B394A2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53A1572" w14:textId="2788A83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C2FA502" w14:textId="1F83900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b/>
                <w:color w:val="000000"/>
                <w:sz w:val="20"/>
                <w:szCs w:val="20"/>
              </w:rPr>
              <w:t xml:space="preserve">AND </w:t>
            </w:r>
            <w:r w:rsidRPr="00D351C8">
              <w:rPr>
                <w:b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823913F" w14:textId="46C0266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0% (34.4-63.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37881626" w14:textId="2A630934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AC677BC" w14:textId="3464C82A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0% (79.6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C7A8F75" w14:textId="195FB68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0% (85.5-93.4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2AEC4F86" w14:textId="4B28659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 (0.67-0.81)</w:t>
            </w:r>
          </w:p>
        </w:tc>
      </w:tr>
      <w:tr w:rsidR="00937E1D" w:rsidRPr="00D351C8" w14:paraId="4069711D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AD9FE53" w14:textId="40AB064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E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259D33B" w14:textId="70557E4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3386866" w14:textId="7E0FE6C8" w:rsidR="00937E1D" w:rsidRPr="002C4D4E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59.2% (44.2-73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1609DBC3" w14:textId="43157E3E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3407EFD" w14:textId="2A98E678" w:rsidR="00937E1D" w:rsidRPr="002C4D4E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6.7% (82.8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F774E68" w14:textId="7300B693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1.8% (87.6-94.9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2C547DC3" w14:textId="7D692CDF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79 (0.72-0.86)</w:t>
            </w:r>
          </w:p>
        </w:tc>
      </w:tr>
      <w:tr w:rsidR="00937E1D" w:rsidRPr="00D351C8" w14:paraId="0D1FC686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A9963F3" w14:textId="7C1D7F2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825461F" w14:textId="37FE874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83E6969" w14:textId="4C79A20B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8% (25.2-53.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1D5EAABA" w14:textId="4B6563E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3C86348" w14:textId="0BB743B5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0% (75.1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C992405" w14:textId="10AD2A9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2% (83.6-91.9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995A676" w14:textId="2FFE19B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 (0.62-0.76)</w:t>
            </w:r>
          </w:p>
        </w:tc>
      </w:tr>
      <w:tr w:rsidR="00937E1D" w:rsidRPr="00D351C8" w14:paraId="4314BDDD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66A240A" w14:textId="12A3EA7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70FCB5D" w14:textId="299C25F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2552957" w14:textId="1D693270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7% (23.4-51.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381FB3C4" w14:textId="6770CB5F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34032C8" w14:textId="6D36F32B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7% (74.0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FE0A2C5" w14:textId="701BBBE5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8% (83.2-91.6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0E8EE8F" w14:textId="79A4F2F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 (0.61-0.75)</w:t>
            </w:r>
          </w:p>
        </w:tc>
      </w:tr>
      <w:tr w:rsidR="00937E1D" w:rsidRPr="00D351C8" w14:paraId="78C4F3B9" w14:textId="77777777" w:rsidTr="00937E1D">
        <w:tc>
          <w:tcPr>
            <w:tcW w:w="1170" w:type="dxa"/>
            <w:vAlign w:val="bottom"/>
          </w:tcPr>
          <w:p w14:paraId="34137A02" w14:textId="35659A7D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</w:t>
            </w:r>
          </w:p>
        </w:tc>
        <w:tc>
          <w:tcPr>
            <w:tcW w:w="2700" w:type="dxa"/>
            <w:shd w:val="clear" w:color="auto" w:fill="auto"/>
          </w:tcPr>
          <w:p w14:paraId="722018AD" w14:textId="10F5784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cedure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4B8F08D" w14:textId="60540856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% (5.9-27.2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5F154CB" w14:textId="69C163A5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7% (96.2-99.7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64EEE73" w14:textId="38432450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.0% (34.8-93.3)</w:t>
            </w:r>
          </w:p>
        </w:tc>
        <w:tc>
          <w:tcPr>
            <w:tcW w:w="1890" w:type="dxa"/>
            <w:vAlign w:val="bottom"/>
          </w:tcPr>
          <w:p w14:paraId="7D953598" w14:textId="02D4D121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1% (79.1-88.3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D1E919C" w14:textId="39679E1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 (0.51-0.61)</w:t>
            </w:r>
          </w:p>
        </w:tc>
      </w:tr>
      <w:tr w:rsidR="00937E1D" w:rsidRPr="00D351C8" w14:paraId="5569F586" w14:textId="77777777" w:rsidTr="00937E1D">
        <w:tc>
          <w:tcPr>
            <w:tcW w:w="1170" w:type="dxa"/>
            <w:vAlign w:val="bottom"/>
          </w:tcPr>
          <w:p w14:paraId="2A27042A" w14:textId="15E4720C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</w:t>
            </w:r>
          </w:p>
        </w:tc>
        <w:tc>
          <w:tcPr>
            <w:tcW w:w="2700" w:type="dxa"/>
            <w:shd w:val="clear" w:color="auto" w:fill="auto"/>
          </w:tcPr>
          <w:p w14:paraId="36C6E92F" w14:textId="6A3C662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15770A15" w14:textId="201EA1E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% (1.3-16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2CA90B0" w14:textId="1541D98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01D673D" w14:textId="11E5ADDE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9.2-100.0)</w:t>
            </w:r>
          </w:p>
        </w:tc>
        <w:tc>
          <w:tcPr>
            <w:tcW w:w="1890" w:type="dxa"/>
            <w:vAlign w:val="bottom"/>
          </w:tcPr>
          <w:p w14:paraId="14A020F7" w14:textId="334BCA8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0% (78.0-87.3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30E4497" w14:textId="7DA595A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 (0.50-0.56)</w:t>
            </w:r>
          </w:p>
        </w:tc>
      </w:tr>
      <w:tr w:rsidR="00937E1D" w:rsidRPr="00D351C8" w14:paraId="7C59DC18" w14:textId="77777777" w:rsidTr="00937E1D">
        <w:tc>
          <w:tcPr>
            <w:tcW w:w="1170" w:type="dxa"/>
            <w:vAlign w:val="bottom"/>
          </w:tcPr>
          <w:p w14:paraId="27BACC8E" w14:textId="77F7F88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</w:t>
            </w:r>
          </w:p>
        </w:tc>
        <w:tc>
          <w:tcPr>
            <w:tcW w:w="2700" w:type="dxa"/>
            <w:shd w:val="clear" w:color="auto" w:fill="auto"/>
          </w:tcPr>
          <w:p w14:paraId="5CFD0562" w14:textId="35D7829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19913BE4" w14:textId="4D2DBF75" w:rsidR="00937E1D" w:rsidRPr="00D351C8" w:rsidRDefault="00937E1D" w:rsidP="00937E1D">
            <w:pPr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% (4.6-24.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3B35E62" w14:textId="6F16C138" w:rsidR="00937E1D" w:rsidRPr="00D351C8" w:rsidRDefault="00937E1D" w:rsidP="00937E1D">
            <w:pPr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338DD86" w14:textId="56FF79C1" w:rsidR="00937E1D" w:rsidRPr="00D351C8" w:rsidRDefault="00937E1D" w:rsidP="00937E1D">
            <w:pPr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7% (42.1-99.6)</w:t>
            </w:r>
          </w:p>
        </w:tc>
        <w:tc>
          <w:tcPr>
            <w:tcW w:w="1890" w:type="dxa"/>
            <w:vAlign w:val="bottom"/>
          </w:tcPr>
          <w:p w14:paraId="29959C2C" w14:textId="21EEB70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9% (78.9-88.1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77972456" w14:textId="5DF17B09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 (0.51-0.61)</w:t>
            </w:r>
          </w:p>
        </w:tc>
      </w:tr>
      <w:tr w:rsidR="00937E1D" w:rsidRPr="00D351C8" w14:paraId="3AB6ADBB" w14:textId="77777777" w:rsidTr="00937E1D">
        <w:tc>
          <w:tcPr>
            <w:tcW w:w="1170" w:type="dxa"/>
            <w:vAlign w:val="bottom"/>
          </w:tcPr>
          <w:p w14:paraId="512BC442" w14:textId="7F05EF1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</w:t>
            </w:r>
          </w:p>
        </w:tc>
        <w:tc>
          <w:tcPr>
            <w:tcW w:w="2700" w:type="dxa"/>
            <w:shd w:val="clear" w:color="auto" w:fill="auto"/>
          </w:tcPr>
          <w:p w14:paraId="1E5D7171" w14:textId="44461F4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0F77A79" w14:textId="41475CB7" w:rsidR="00937E1D" w:rsidRPr="00D351C8" w:rsidRDefault="00937E1D" w:rsidP="00937E1D">
            <w:pPr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% (0.1-10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1222962" w14:textId="0496820C" w:rsidR="00937E1D" w:rsidRPr="00D351C8" w:rsidRDefault="00937E1D" w:rsidP="00937E1D">
            <w:pPr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69A72A2" w14:textId="4AE18A64" w:rsidR="00937E1D" w:rsidRPr="00D351C8" w:rsidRDefault="00937E1D" w:rsidP="00937E1D">
            <w:pPr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.0% (1.3-98.7)</w:t>
            </w:r>
          </w:p>
        </w:tc>
        <w:tc>
          <w:tcPr>
            <w:tcW w:w="1890" w:type="dxa"/>
            <w:vAlign w:val="bottom"/>
          </w:tcPr>
          <w:p w14:paraId="525E1C8E" w14:textId="4986F51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4% (77.3-86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6E2C75F8" w14:textId="5975809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(0.49-0.53)</w:t>
            </w:r>
          </w:p>
        </w:tc>
      </w:tr>
      <w:tr w:rsidR="00937E1D" w:rsidRPr="00D351C8" w14:paraId="60D082B7" w14:textId="77777777" w:rsidTr="00937E1D">
        <w:tc>
          <w:tcPr>
            <w:tcW w:w="1170" w:type="dxa"/>
            <w:vAlign w:val="bottom"/>
          </w:tcPr>
          <w:p w14:paraId="1A8AA538" w14:textId="21B1369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</w:t>
            </w:r>
          </w:p>
        </w:tc>
        <w:tc>
          <w:tcPr>
            <w:tcW w:w="2700" w:type="dxa"/>
            <w:shd w:val="clear" w:color="auto" w:fill="auto"/>
          </w:tcPr>
          <w:p w14:paraId="0D33C01E" w14:textId="1714F86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5389579E" w14:textId="087BB8AE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% (1.3-16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6F33B56" w14:textId="7FA86E1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C384482" w14:textId="226351D5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.0% (19.4-99.4)</w:t>
            </w:r>
          </w:p>
        </w:tc>
        <w:tc>
          <w:tcPr>
            <w:tcW w:w="1890" w:type="dxa"/>
            <w:vAlign w:val="bottom"/>
          </w:tcPr>
          <w:p w14:paraId="15DBB387" w14:textId="57472A2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0% (77.9-87.2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25A90924" w14:textId="6027EDFB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 (0.49-0.56)</w:t>
            </w:r>
          </w:p>
        </w:tc>
      </w:tr>
      <w:tr w:rsidR="00937E1D" w:rsidRPr="00D351C8" w14:paraId="0B45B5FE" w14:textId="77777777" w:rsidTr="00937E1D">
        <w:tc>
          <w:tcPr>
            <w:tcW w:w="1170" w:type="dxa"/>
            <w:vAlign w:val="bottom"/>
          </w:tcPr>
          <w:p w14:paraId="63FFCE86" w14:textId="2689245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6</w:t>
            </w:r>
          </w:p>
        </w:tc>
        <w:tc>
          <w:tcPr>
            <w:tcW w:w="2700" w:type="dxa"/>
            <w:shd w:val="clear" w:color="auto" w:fill="auto"/>
          </w:tcPr>
          <w:p w14:paraId="3A33A21D" w14:textId="53F11D5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2B3B63F3" w14:textId="5DCDFA90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4% (8.8-32.0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07618A7" w14:textId="421258F4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1% (96.8-99.9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D9C7B0F" w14:textId="54EB5F08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8% (48.2-97.7)</w:t>
            </w:r>
          </w:p>
        </w:tc>
        <w:tc>
          <w:tcPr>
            <w:tcW w:w="1890" w:type="dxa"/>
            <w:vAlign w:val="bottom"/>
          </w:tcPr>
          <w:p w14:paraId="42094CE3" w14:textId="64A9A04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8% (79.9-88.9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2729D7BA" w14:textId="324010F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 (0.53-0.64)</w:t>
            </w:r>
          </w:p>
        </w:tc>
      </w:tr>
      <w:tr w:rsidR="00937E1D" w:rsidRPr="00D351C8" w14:paraId="4DDAC23D" w14:textId="77777777" w:rsidTr="00937E1D">
        <w:tc>
          <w:tcPr>
            <w:tcW w:w="1170" w:type="dxa"/>
            <w:vAlign w:val="bottom"/>
          </w:tcPr>
          <w:p w14:paraId="6D8A4F42" w14:textId="7643E86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7</w:t>
            </w:r>
          </w:p>
        </w:tc>
        <w:tc>
          <w:tcPr>
            <w:tcW w:w="2700" w:type="dxa"/>
            <w:shd w:val="clear" w:color="auto" w:fill="auto"/>
          </w:tcPr>
          <w:p w14:paraId="0C638653" w14:textId="67A2D9CC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60003753" w14:textId="59FE3AE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3% (7.3-29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357679D" w14:textId="26FE2376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7% (96.2-99.7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B2E9A32" w14:textId="5391454F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7% (39.0-94.0)</w:t>
            </w:r>
          </w:p>
        </w:tc>
        <w:tc>
          <w:tcPr>
            <w:tcW w:w="1890" w:type="dxa"/>
            <w:vAlign w:val="bottom"/>
          </w:tcPr>
          <w:p w14:paraId="59BE1C8B" w14:textId="071CD85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4% (79.5-88.6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5DE57CA" w14:textId="78A3757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 (0.52-0.63)</w:t>
            </w:r>
          </w:p>
        </w:tc>
      </w:tr>
      <w:tr w:rsidR="00937E1D" w:rsidRPr="00D351C8" w14:paraId="596651DA" w14:textId="77777777" w:rsidTr="00937E1D">
        <w:tc>
          <w:tcPr>
            <w:tcW w:w="1170" w:type="dxa"/>
            <w:vAlign w:val="bottom"/>
          </w:tcPr>
          <w:p w14:paraId="642AF3DB" w14:textId="2636DC1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F8</w:t>
            </w:r>
          </w:p>
        </w:tc>
        <w:tc>
          <w:tcPr>
            <w:tcW w:w="2700" w:type="dxa"/>
            <w:shd w:val="clear" w:color="auto" w:fill="auto"/>
          </w:tcPr>
          <w:p w14:paraId="5C5A808A" w14:textId="6E0F833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46CFEC69" w14:textId="584E1103" w:rsidR="00937E1D" w:rsidRPr="00603407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.4% (11.8-36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1AD4AB7" w14:textId="45EF7668" w:rsidR="00937E1D" w:rsidRPr="00603407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8.2% (95.5-99.5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0182EC3" w14:textId="0E9E5737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73.3% (44.9-92.2)</w:t>
            </w:r>
          </w:p>
        </w:tc>
        <w:tc>
          <w:tcPr>
            <w:tcW w:w="1890" w:type="dxa"/>
            <w:vAlign w:val="bottom"/>
          </w:tcPr>
          <w:p w14:paraId="2B8CE1BE" w14:textId="6B848DE1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5.3% (80.4-89.4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AC6D857" w14:textId="601E11BC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60 (0.54-0.66)</w:t>
            </w:r>
          </w:p>
        </w:tc>
      </w:tr>
      <w:tr w:rsidR="00937E1D" w:rsidRPr="00D351C8" w14:paraId="38B7659A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E7F1352" w14:textId="21A5DB6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55F06A4" w14:textId="5EDA0F0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rocedure</w:t>
            </w:r>
            <w:r>
              <w:rPr>
                <w:b/>
                <w:color w:val="000000"/>
                <w:sz w:val="20"/>
                <w:szCs w:val="20"/>
              </w:rPr>
              <w:t xml:space="preserve"> AND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D6BFAE0" w14:textId="4DA130D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% (1.3-16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2842589" w14:textId="537E505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2A0E185" w14:textId="4A04132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.0% (19.4-99.4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C55F722" w14:textId="195EB9A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0% (77.9-87.2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60F8829B" w14:textId="6204D4EB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 (0.49-0.56)</w:t>
            </w:r>
          </w:p>
        </w:tc>
      </w:tr>
      <w:tr w:rsidR="00937E1D" w:rsidRPr="00D351C8" w14:paraId="0E836C32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3C0551F" w14:textId="72E007F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EC190FF" w14:textId="1C152F3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06F81F5" w14:textId="7044286D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% (1.3-16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30D977F6" w14:textId="1E29770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1DBD7AF" w14:textId="2D638D8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9.2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8E95349" w14:textId="5F38911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0% (78.0-87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09EE1AB6" w14:textId="1821EEA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 (0.50-0.56)</w:t>
            </w:r>
          </w:p>
        </w:tc>
      </w:tr>
      <w:tr w:rsidR="00937E1D" w:rsidRPr="00D351C8" w14:paraId="15695043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95685BC" w14:textId="179D817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2DA76DB" w14:textId="348E7CC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3779731" w14:textId="0A6AC85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% (0.5-14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DF008BF" w14:textId="01D9BE1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C8C47F9" w14:textId="49E75D08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15.8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8EF2B33" w14:textId="4BE8D4F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7% (77.7-87.0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3CB20B53" w14:textId="3E40135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 (0.49-0.55)</w:t>
            </w:r>
          </w:p>
        </w:tc>
      </w:tr>
      <w:tr w:rsidR="00937E1D" w:rsidRPr="00D351C8" w14:paraId="370A11C9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1303D8C" w14:textId="107D89A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G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438DD68" w14:textId="67555F2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3867C3B" w14:textId="04823EF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% (0.1-10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6958B2DB" w14:textId="75E2E5D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AD26A15" w14:textId="1C971E43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54A4D87" w14:textId="6C70A8F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4% (77.4-86.7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53C5808" w14:textId="390FB1A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(0.49-0.53)</w:t>
            </w:r>
          </w:p>
        </w:tc>
      </w:tr>
      <w:tr w:rsidR="00937E1D" w:rsidRPr="00D351C8" w14:paraId="70610AB1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DA9CCFA" w14:textId="3B15AA93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8590E8F" w14:textId="42B610A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8600E9C" w14:textId="2C7399AE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% (1.3-16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781D69D5" w14:textId="22BA79AF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B72178D" w14:textId="79E1D31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9.2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928B16C" w14:textId="16A1C1C9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0% (78.0-87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02FE49C7" w14:textId="5693EAE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 (0.50-0.56)</w:t>
            </w:r>
          </w:p>
        </w:tc>
      </w:tr>
      <w:tr w:rsidR="00937E1D" w:rsidRPr="00D351C8" w14:paraId="6991D3CF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2E34B66" w14:textId="493D8F03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6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5E4195E" w14:textId="56298BC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501818A" w14:textId="2AAA04B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% (3.4-22.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5D38198" w14:textId="6F28E02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E1F84CE" w14:textId="520B1FCB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47.8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EA8E78A" w14:textId="0FCF80D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6% (78.7-87.9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0A368B7C" w14:textId="268FA17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51-0.59)</w:t>
            </w:r>
          </w:p>
        </w:tc>
      </w:tr>
      <w:tr w:rsidR="00937E1D" w:rsidRPr="00D351C8" w14:paraId="4E886C87" w14:textId="77777777" w:rsidTr="00937E1D">
        <w:trPr>
          <w:trHeight w:val="77"/>
        </w:trPr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5E1670D" w14:textId="59A4361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G7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A779C25" w14:textId="34D04B3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23C3279" w14:textId="4BC0843A" w:rsidR="00937E1D" w:rsidRPr="0001258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2.2% (4.6-24.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7A69159C" w14:textId="339D8461" w:rsidR="00937E1D" w:rsidRPr="0001258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C6EF0B8" w14:textId="3CEC58E0" w:rsidR="00937E1D" w:rsidRPr="0001258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5.7% (42.1-99.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F504398" w14:textId="521A68D5" w:rsidR="00937E1D" w:rsidRPr="0001258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3.9% (78.9-88.1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37157DD0" w14:textId="5A349CF4" w:rsidR="00937E1D" w:rsidRPr="0001258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56 (0.51-0.61)</w:t>
            </w:r>
          </w:p>
        </w:tc>
      </w:tr>
      <w:tr w:rsidR="00937E1D" w:rsidRPr="00D351C8" w14:paraId="1FB7F590" w14:textId="77777777" w:rsidTr="00937E1D">
        <w:tc>
          <w:tcPr>
            <w:tcW w:w="1170" w:type="dxa"/>
            <w:vAlign w:val="bottom"/>
          </w:tcPr>
          <w:p w14:paraId="2F261FA3" w14:textId="0BBCD01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</w:t>
            </w:r>
          </w:p>
        </w:tc>
        <w:tc>
          <w:tcPr>
            <w:tcW w:w="2700" w:type="dxa"/>
            <w:shd w:val="clear" w:color="auto" w:fill="auto"/>
          </w:tcPr>
          <w:p w14:paraId="62B85A52" w14:textId="233B25C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rocedure AND 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589068A" w14:textId="5CFDCCE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% (3.4-22.2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4CCD991" w14:textId="22CFF32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1C345D9" w14:textId="5CEB5630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47.8-100.0)</w:t>
            </w:r>
          </w:p>
        </w:tc>
        <w:tc>
          <w:tcPr>
            <w:tcW w:w="1890" w:type="dxa"/>
            <w:vAlign w:val="bottom"/>
          </w:tcPr>
          <w:p w14:paraId="24CCAFD9" w14:textId="4B5644DB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6% (78.7-87.9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B5B7C30" w14:textId="479C621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51-0.59)</w:t>
            </w:r>
          </w:p>
        </w:tc>
      </w:tr>
      <w:tr w:rsidR="00937E1D" w:rsidRPr="00D351C8" w14:paraId="3758B322" w14:textId="77777777" w:rsidTr="00937E1D">
        <w:tc>
          <w:tcPr>
            <w:tcW w:w="1170" w:type="dxa"/>
            <w:vAlign w:val="bottom"/>
          </w:tcPr>
          <w:p w14:paraId="47C7915B" w14:textId="65874510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</w:t>
            </w:r>
          </w:p>
        </w:tc>
        <w:tc>
          <w:tcPr>
            <w:tcW w:w="2700" w:type="dxa"/>
            <w:shd w:val="clear" w:color="auto" w:fill="auto"/>
          </w:tcPr>
          <w:p w14:paraId="6F544AA9" w14:textId="649874D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 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perianal </w:t>
            </w:r>
            <w:r>
              <w:rPr>
                <w:b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E552CD0" w14:textId="1FBE844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% (0.1-10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4A52C7D" w14:textId="5E843EC4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FA873E0" w14:textId="596A042A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.5-100.0)</w:t>
            </w:r>
          </w:p>
        </w:tc>
        <w:tc>
          <w:tcPr>
            <w:tcW w:w="1890" w:type="dxa"/>
            <w:vAlign w:val="bottom"/>
          </w:tcPr>
          <w:p w14:paraId="470B8159" w14:textId="3F691219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4% (77.4-86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2C72489E" w14:textId="3CE815E2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(0.49-0.53)</w:t>
            </w:r>
          </w:p>
        </w:tc>
      </w:tr>
      <w:tr w:rsidR="00937E1D" w:rsidRPr="00D351C8" w14:paraId="64F98069" w14:textId="77777777" w:rsidTr="00937E1D">
        <w:tc>
          <w:tcPr>
            <w:tcW w:w="1170" w:type="dxa"/>
            <w:vAlign w:val="bottom"/>
          </w:tcPr>
          <w:p w14:paraId="4530347E" w14:textId="117160B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</w:t>
            </w:r>
          </w:p>
        </w:tc>
        <w:tc>
          <w:tcPr>
            <w:tcW w:w="2700" w:type="dxa"/>
            <w:shd w:val="clear" w:color="auto" w:fill="auto"/>
          </w:tcPr>
          <w:p w14:paraId="60DD021B" w14:textId="4E2038C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2A979A56" w14:textId="7CA3C6ED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2% (2.3-19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508A9B0" w14:textId="2CD01FD8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862939E" w14:textId="2760C00A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39.8-100.0)</w:t>
            </w:r>
          </w:p>
        </w:tc>
        <w:tc>
          <w:tcPr>
            <w:tcW w:w="1890" w:type="dxa"/>
            <w:vAlign w:val="bottom"/>
          </w:tcPr>
          <w:p w14:paraId="5E5207C1" w14:textId="45B3FA3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3% (78.3-87.6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8C5BD3C" w14:textId="24935E8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 (0.50-0.58)</w:t>
            </w:r>
          </w:p>
        </w:tc>
      </w:tr>
      <w:tr w:rsidR="00937E1D" w:rsidRPr="00D351C8" w14:paraId="2C6B0102" w14:textId="77777777" w:rsidTr="00937E1D">
        <w:tc>
          <w:tcPr>
            <w:tcW w:w="1170" w:type="dxa"/>
            <w:vAlign w:val="bottom"/>
          </w:tcPr>
          <w:p w14:paraId="5E6E1571" w14:textId="45970CA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4</w:t>
            </w:r>
          </w:p>
        </w:tc>
        <w:tc>
          <w:tcPr>
            <w:tcW w:w="2700" w:type="dxa"/>
            <w:shd w:val="clear" w:color="auto" w:fill="auto"/>
          </w:tcPr>
          <w:p w14:paraId="52C01F46" w14:textId="655A90B3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5C00262D" w14:textId="42776A0A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% (0.1-10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CC562AB" w14:textId="7E8CCE44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B66F731" w14:textId="6465DACA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.5-100.0)</w:t>
            </w:r>
          </w:p>
        </w:tc>
        <w:tc>
          <w:tcPr>
            <w:tcW w:w="1890" w:type="dxa"/>
            <w:vAlign w:val="bottom"/>
          </w:tcPr>
          <w:p w14:paraId="06E307A4" w14:textId="3287543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4% (77.4-86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825C7B4" w14:textId="0CB6C43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(0.49-0.53)</w:t>
            </w:r>
          </w:p>
        </w:tc>
      </w:tr>
      <w:tr w:rsidR="00937E1D" w:rsidRPr="00D351C8" w14:paraId="62E37B84" w14:textId="77777777" w:rsidTr="00937E1D">
        <w:tc>
          <w:tcPr>
            <w:tcW w:w="1170" w:type="dxa"/>
            <w:vAlign w:val="bottom"/>
          </w:tcPr>
          <w:p w14:paraId="77B9A950" w14:textId="4ECDAF9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5</w:t>
            </w:r>
          </w:p>
        </w:tc>
        <w:tc>
          <w:tcPr>
            <w:tcW w:w="2700" w:type="dxa"/>
            <w:shd w:val="clear" w:color="auto" w:fill="auto"/>
          </w:tcPr>
          <w:p w14:paraId="2012818B" w14:textId="403977E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C41BBAD" w14:textId="773D33FD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% (0.1-10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0C99FF5" w14:textId="66E34D23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20A639D" w14:textId="7000E139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.5-100.0)</w:t>
            </w:r>
          </w:p>
        </w:tc>
        <w:tc>
          <w:tcPr>
            <w:tcW w:w="1890" w:type="dxa"/>
            <w:vAlign w:val="bottom"/>
          </w:tcPr>
          <w:p w14:paraId="3AE8D348" w14:textId="6CCD49A1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4% (77.4-86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39C6BE1" w14:textId="1A8EA47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(0.49-0.53)</w:t>
            </w:r>
          </w:p>
        </w:tc>
      </w:tr>
      <w:tr w:rsidR="00937E1D" w:rsidRPr="00D351C8" w14:paraId="7346B451" w14:textId="77777777" w:rsidTr="00937E1D">
        <w:tc>
          <w:tcPr>
            <w:tcW w:w="1170" w:type="dxa"/>
            <w:vAlign w:val="bottom"/>
          </w:tcPr>
          <w:p w14:paraId="51B102F8" w14:textId="43D6524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6</w:t>
            </w:r>
          </w:p>
        </w:tc>
        <w:tc>
          <w:tcPr>
            <w:tcW w:w="2700" w:type="dxa"/>
            <w:shd w:val="clear" w:color="auto" w:fill="auto"/>
          </w:tcPr>
          <w:p w14:paraId="4C065C8E" w14:textId="28A15E7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1013CC19" w14:textId="62CD26DA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% (3.4-22.2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2899766" w14:textId="2130D284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382065C" w14:textId="15A3E3E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47.8-100.0)</w:t>
            </w:r>
          </w:p>
        </w:tc>
        <w:tc>
          <w:tcPr>
            <w:tcW w:w="1890" w:type="dxa"/>
            <w:vAlign w:val="bottom"/>
          </w:tcPr>
          <w:p w14:paraId="02C45606" w14:textId="4B6B909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6% (78.7-87.9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3E3ADD40" w14:textId="789742C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51-0.59)</w:t>
            </w:r>
          </w:p>
        </w:tc>
      </w:tr>
      <w:tr w:rsidR="00937E1D" w:rsidRPr="00D351C8" w14:paraId="17FAA17E" w14:textId="77777777" w:rsidTr="00937E1D">
        <w:tc>
          <w:tcPr>
            <w:tcW w:w="1170" w:type="dxa"/>
            <w:vAlign w:val="bottom"/>
          </w:tcPr>
          <w:p w14:paraId="3BF14C96" w14:textId="101E610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H7</w:t>
            </w:r>
          </w:p>
        </w:tc>
        <w:tc>
          <w:tcPr>
            <w:tcW w:w="2700" w:type="dxa"/>
            <w:shd w:val="clear" w:color="auto" w:fill="auto"/>
          </w:tcPr>
          <w:p w14:paraId="7A807FFB" w14:textId="0ECBCFD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4EF49662" w14:textId="0F962B71" w:rsidR="00937E1D" w:rsidRPr="0001258F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4.3% (5.9-27.2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839FED4" w14:textId="0F0D55FC" w:rsidR="00937E1D" w:rsidRPr="0001258F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3F1BA99" w14:textId="0DA8666A" w:rsidR="00937E1D" w:rsidRPr="0001258F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00% (59.0-100.0)</w:t>
            </w:r>
          </w:p>
        </w:tc>
        <w:tc>
          <w:tcPr>
            <w:tcW w:w="1890" w:type="dxa"/>
            <w:vAlign w:val="bottom"/>
          </w:tcPr>
          <w:p w14:paraId="3F27060C" w14:textId="106D9706" w:rsidR="00937E1D" w:rsidRPr="0001258F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4.3% (79.3-88.4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6B90402B" w14:textId="57478297" w:rsidR="00937E1D" w:rsidRPr="0001258F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57 (0.52-0.62)</w:t>
            </w:r>
          </w:p>
        </w:tc>
      </w:tr>
      <w:tr w:rsidR="00937E1D" w:rsidRPr="00D351C8" w14:paraId="729C5FA1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0C689BB" w14:textId="787C3196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5121999" w14:textId="3313FC6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rocedure AND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D32AA69" w14:textId="49A008A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% (3.4-22.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BC04AB8" w14:textId="2C3DD996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AFF671B" w14:textId="7EB61B6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3% (35.9-99.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C9AC8FF" w14:textId="2B455B4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6% (78.6-87.8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33237716" w14:textId="1ECBF3E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51-0.59)</w:t>
            </w:r>
          </w:p>
        </w:tc>
      </w:tr>
      <w:tr w:rsidR="00937E1D" w:rsidRPr="00D351C8" w14:paraId="7098684A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E60C5E9" w14:textId="4F87399B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40D9F1E" w14:textId="7B9E990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perianal </w:t>
            </w:r>
            <w:r>
              <w:rPr>
                <w:b/>
                <w:color w:val="000000"/>
                <w:sz w:val="20"/>
                <w:szCs w:val="20"/>
              </w:rPr>
              <w:t>fistula/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5B14455" w14:textId="3853422D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% (0.5-14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C974D58" w14:textId="49AA03CC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37EE1FE" w14:textId="0507E4E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15.8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842E3B6" w14:textId="1AE45E3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7% (77.7-87.0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5B08984" w14:textId="45FFFD1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 (0.49-0.55)</w:t>
            </w:r>
          </w:p>
        </w:tc>
      </w:tr>
      <w:tr w:rsidR="00937E1D" w:rsidRPr="00D351C8" w14:paraId="74AF4955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268D381" w14:textId="11B9E1BA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1E5C8D5" w14:textId="3195299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lesio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8C2D95D" w14:textId="4C97565D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2% (2.3-19.6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6198E98" w14:textId="769BA48F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D800D7A" w14:textId="76478E76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39.8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D007290" w14:textId="3231471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3% (78.3-87.6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491B3E5" w14:textId="278131D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 (0.50-0.58)</w:t>
            </w:r>
          </w:p>
        </w:tc>
      </w:tr>
      <w:tr w:rsidR="00937E1D" w:rsidRPr="00D351C8" w14:paraId="4131160E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1653034" w14:textId="23155E0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39D265D" w14:textId="4A86D34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AFFC4B1" w14:textId="37F8DBE2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% (0.1-10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61296CE0" w14:textId="781C3A1D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D42BE85" w14:textId="6FCF1767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2EED81A" w14:textId="76C1BF87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4% (77.4-86.7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493B26E" w14:textId="01DD9AA7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(0.49-0.53)</w:t>
            </w:r>
          </w:p>
        </w:tc>
      </w:tr>
      <w:tr w:rsidR="00937E1D" w:rsidRPr="00D351C8" w14:paraId="25E15A97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B9601A0" w14:textId="05C635D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327E6BD" w14:textId="11F6FEB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97A6ED4" w14:textId="350701FE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% (0.5-14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8FA7CBA" w14:textId="177501A0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C8FD0E0" w14:textId="491E44F3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15.8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572F51E" w14:textId="2947FFE9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7% (77.7-87.0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44CEB07" w14:textId="4A315B1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 (0.49-0.55)</w:t>
            </w:r>
          </w:p>
        </w:tc>
      </w:tr>
      <w:tr w:rsidR="00937E1D" w:rsidRPr="00D351C8" w14:paraId="48BAFFED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8AF9FA4" w14:textId="200C9BD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6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15D0DAC" w14:textId="54C946D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EEACFE5" w14:textId="5D016F90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% (4.6-24.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11367736" w14:textId="7D76B33C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187FF32" w14:textId="67D27A43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54.1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3DD6284" w14:textId="10A95CC5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0% (79.0-88.1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0956244B" w14:textId="01A912B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 (0.51-0.61)</w:t>
            </w:r>
          </w:p>
        </w:tc>
      </w:tr>
      <w:tr w:rsidR="00937E1D" w:rsidRPr="00D351C8" w14:paraId="41516C81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EFCA3A1" w14:textId="1EC3C1C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I7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8F90728" w14:textId="148C21E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AEBCE3D" w14:textId="51974F49" w:rsidR="00937E1D" w:rsidRPr="00D03303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6.3% (7.3-29.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6353C11E" w14:textId="34C989DF" w:rsidR="00937E1D" w:rsidRPr="00D03303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F247644" w14:textId="32BB0E7F" w:rsidR="00937E1D" w:rsidRPr="00D03303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8.9% (51.8-99.7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3E165E6" w14:textId="4D27F9D9" w:rsidR="00937E1D" w:rsidRPr="00D03303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4.5% (79.6-88.7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4D9C46D" w14:textId="11A8E043" w:rsidR="00937E1D" w:rsidRPr="00D03303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58 (0.53-0.63)</w:t>
            </w:r>
          </w:p>
        </w:tc>
      </w:tr>
      <w:tr w:rsidR="00937E1D" w:rsidRPr="00D351C8" w14:paraId="5F8703AD" w14:textId="77777777" w:rsidTr="00937E1D">
        <w:tc>
          <w:tcPr>
            <w:tcW w:w="1170" w:type="dxa"/>
            <w:vAlign w:val="bottom"/>
          </w:tcPr>
          <w:p w14:paraId="2F19FE5B" w14:textId="56ECCE7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1</w:t>
            </w:r>
          </w:p>
        </w:tc>
        <w:tc>
          <w:tcPr>
            <w:tcW w:w="2700" w:type="dxa"/>
            <w:shd w:val="clear" w:color="auto" w:fill="auto"/>
          </w:tcPr>
          <w:p w14:paraId="6BBC61B5" w14:textId="1D1E511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rocedure </w:t>
            </w:r>
            <w:r>
              <w:rPr>
                <w:b/>
                <w:color w:val="000000"/>
                <w:sz w:val="20"/>
                <w:szCs w:val="20"/>
              </w:rPr>
              <w:t>OR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6D59578" w14:textId="5F458DFD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3% (52.5-80.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AD41886" w14:textId="6393D1A1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2% (95.5-99.5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5BDB74E" w14:textId="37A0C96B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2% (74.6-97.0)</w:t>
            </w:r>
          </w:p>
        </w:tc>
        <w:tc>
          <w:tcPr>
            <w:tcW w:w="1890" w:type="dxa"/>
            <w:vAlign w:val="bottom"/>
          </w:tcPr>
          <w:p w14:paraId="6AF9469E" w14:textId="2E5BCC8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2% (89.3-96.1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A2DF118" w14:textId="12C191B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 (0.76-0.89)</w:t>
            </w:r>
          </w:p>
        </w:tc>
      </w:tr>
      <w:tr w:rsidR="00937E1D" w:rsidRPr="00D351C8" w14:paraId="27C14BC8" w14:textId="77777777" w:rsidTr="00937E1D">
        <w:tc>
          <w:tcPr>
            <w:tcW w:w="1170" w:type="dxa"/>
            <w:vAlign w:val="bottom"/>
          </w:tcPr>
          <w:p w14:paraId="0CEEA838" w14:textId="55BABF9E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2</w:t>
            </w:r>
          </w:p>
        </w:tc>
        <w:tc>
          <w:tcPr>
            <w:tcW w:w="2700" w:type="dxa"/>
            <w:shd w:val="clear" w:color="auto" w:fill="auto"/>
          </w:tcPr>
          <w:p w14:paraId="59A4FB82" w14:textId="133FAD7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D351C8">
              <w:rPr>
                <w:b/>
                <w:color w:val="000000"/>
                <w:sz w:val="20"/>
                <w:szCs w:val="20"/>
              </w:rPr>
              <w:t>perianal</w:t>
            </w:r>
            <w:r>
              <w:rPr>
                <w:b/>
                <w:color w:val="000000"/>
                <w:sz w:val="20"/>
                <w:szCs w:val="20"/>
              </w:rPr>
              <w:t xml:space="preserve"> fistula/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7BA2C8C" w14:textId="6F455156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.5% (58.9-85.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C4BC0BC" w14:textId="42321107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8% (94.9-99.3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12DF040" w14:textId="1C2B9F2B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8% (73.8-95.9)</w:t>
            </w:r>
          </w:p>
        </w:tc>
        <w:tc>
          <w:tcPr>
            <w:tcW w:w="1890" w:type="dxa"/>
            <w:vAlign w:val="bottom"/>
          </w:tcPr>
          <w:p w14:paraId="27E9E785" w14:textId="5085E82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4% (90.6-97.0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A6675C7" w14:textId="3C28B8A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 (0.79-0.92)</w:t>
            </w:r>
          </w:p>
        </w:tc>
      </w:tr>
      <w:tr w:rsidR="00937E1D" w:rsidRPr="00D351C8" w14:paraId="3A50639F" w14:textId="77777777" w:rsidTr="00937E1D">
        <w:tc>
          <w:tcPr>
            <w:tcW w:w="1170" w:type="dxa"/>
            <w:vAlign w:val="bottom"/>
          </w:tcPr>
          <w:p w14:paraId="4300201A" w14:textId="7855F64C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J3</w:t>
            </w:r>
          </w:p>
        </w:tc>
        <w:tc>
          <w:tcPr>
            <w:tcW w:w="2700" w:type="dxa"/>
            <w:shd w:val="clear" w:color="auto" w:fill="auto"/>
          </w:tcPr>
          <w:p w14:paraId="3D84F998" w14:textId="3AB814B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b/>
                <w:color w:val="000000"/>
                <w:sz w:val="20"/>
                <w:szCs w:val="20"/>
              </w:rPr>
              <w:t>lesion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03D1979" w14:textId="2C49B17B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77.6% (63.4-88.2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306DA66" w14:textId="222A7E8F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8.2% (95.5-99.5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8F551AC" w14:textId="5345E7FC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0.5% (77.4-97.3)</w:t>
            </w:r>
          </w:p>
        </w:tc>
        <w:tc>
          <w:tcPr>
            <w:tcW w:w="1890" w:type="dxa"/>
            <w:vAlign w:val="bottom"/>
          </w:tcPr>
          <w:p w14:paraId="32755BDC" w14:textId="59F5D499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5.3% (91.7-97.6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764B1ACF" w14:textId="46E9D250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88 (0.82-0.94)</w:t>
            </w:r>
          </w:p>
        </w:tc>
      </w:tr>
      <w:tr w:rsidR="00937E1D" w:rsidRPr="00D351C8" w14:paraId="730BAF7F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E998CB0" w14:textId="14D6C303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EE450C2" w14:textId="76DC5AE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6EFF015" w14:textId="491B675D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8% (27.0-55.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6DDA3A1B" w14:textId="0880B40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6% (48.8-62.2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7F40DF9" w14:textId="58A568BF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% (10.5-24.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905D112" w14:textId="5CB0442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2% (74.1-87.0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18C90684" w14:textId="540209A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 (0.41-0.56)</w:t>
            </w:r>
          </w:p>
        </w:tc>
      </w:tr>
      <w:tr w:rsidR="00937E1D" w:rsidRPr="00D351C8" w14:paraId="4089FF2F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8CCF458" w14:textId="0E04183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K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2588829" w14:textId="63B7448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A97BB0C" w14:textId="336F210D" w:rsidR="00937E1D" w:rsidRPr="00610A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75.5% (61.1-86.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79EF7247" w14:textId="4953CD02" w:rsidR="00937E1D" w:rsidRPr="00610A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69.3% (62.9-75.3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2001376" w14:textId="478425E8" w:rsidR="00937E1D" w:rsidRPr="00610A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4.9% (25.9-44.8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A3FBFC3" w14:textId="5EBB803C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2.9% (87.9-96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07F797DF" w14:textId="5A335503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72 (0.66-0.79)</w:t>
            </w:r>
          </w:p>
        </w:tc>
      </w:tr>
      <w:tr w:rsidR="00937E1D" w:rsidRPr="00D351C8" w14:paraId="456C4D8F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11308E8" w14:textId="4E22C74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90F7842" w14:textId="39C68CC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C779273" w14:textId="218F52D7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% (1.3-16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723A38CA" w14:textId="7D9B78F6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6% (87.1-94.8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EA1969E" w14:textId="4ECEB535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% (2.9-34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3A47778" w14:textId="6B0A84D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7% (76.4-86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81C0157" w14:textId="5FC4246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 (0.45-0.53)</w:t>
            </w:r>
          </w:p>
        </w:tc>
      </w:tr>
      <w:tr w:rsidR="00937E1D" w:rsidRPr="00D351C8" w14:paraId="2FFE9465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5FF2F38" w14:textId="2744F1C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4*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6E83074" w14:textId="22496D9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AC4614F" w14:textId="19DE3D82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AD6036A" w14:textId="2ED2339C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F4DF31D" w14:textId="5112ADA7" w:rsidR="00937E1D" w:rsidRPr="00D351C8" w:rsidRDefault="00937E1D" w:rsidP="00937E1D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D5ADC80" w14:textId="549CD288" w:rsidR="00937E1D" w:rsidRPr="00D351C8" w:rsidRDefault="00937E1D" w:rsidP="00937E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C74982B" w14:textId="1F4596B5" w:rsidR="00937E1D" w:rsidRPr="00D351C8" w:rsidRDefault="00937E1D" w:rsidP="00937E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937E1D" w:rsidRPr="00D351C8" w14:paraId="480A1575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B77A00D" w14:textId="1AFCFF9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C8C86A7" w14:textId="59C37BF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8E1D45B" w14:textId="56D05696" w:rsidR="00937E1D" w:rsidRDefault="00937E1D" w:rsidP="00937E1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7% (70.3-92.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6A9C93C7" w14:textId="1196AECF" w:rsidR="00937E1D" w:rsidRDefault="00937E1D" w:rsidP="00937E1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6% (33.1-46.3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3DE28A4" w14:textId="5CBCE768" w:rsidR="00937E1D" w:rsidRDefault="00937E1D" w:rsidP="00937E1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2% (17.2-30.1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CC9CBE8" w14:textId="56066110" w:rsidR="00937E1D" w:rsidRDefault="00937E1D" w:rsidP="00937E1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8% (84.4-96.4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74A06330" w14:textId="4DC68C50" w:rsidR="00937E1D" w:rsidRDefault="00937E1D" w:rsidP="00937E1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 (0.55-0.68)</w:t>
            </w:r>
          </w:p>
        </w:tc>
      </w:tr>
      <w:tr w:rsidR="00937E1D" w:rsidRPr="00D351C8" w14:paraId="1BEAB99E" w14:textId="77777777" w:rsidTr="00937E1D">
        <w:tc>
          <w:tcPr>
            <w:tcW w:w="1170" w:type="dxa"/>
            <w:vAlign w:val="bottom"/>
          </w:tcPr>
          <w:p w14:paraId="03EB4115" w14:textId="76E7287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1</w:t>
            </w:r>
          </w:p>
        </w:tc>
        <w:tc>
          <w:tcPr>
            <w:tcW w:w="2700" w:type="dxa"/>
            <w:shd w:val="clear" w:color="auto" w:fill="auto"/>
          </w:tcPr>
          <w:p w14:paraId="5C12BFD0" w14:textId="7743ED1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9811BD4" w14:textId="0A040D14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% (5.9-27.2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915567A" w14:textId="53777987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2A36495" w14:textId="6686EFA8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5% (47.3-99.7)</w:t>
            </w:r>
          </w:p>
        </w:tc>
        <w:tc>
          <w:tcPr>
            <w:tcW w:w="1890" w:type="dxa"/>
            <w:vAlign w:val="bottom"/>
          </w:tcPr>
          <w:p w14:paraId="2DB66061" w14:textId="61A4DFF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2% (79.3-88.4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71566EEF" w14:textId="0D2FE73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 (0.52-0.62)</w:t>
            </w:r>
          </w:p>
        </w:tc>
      </w:tr>
      <w:tr w:rsidR="00937E1D" w:rsidRPr="00D351C8" w14:paraId="3E27C0BF" w14:textId="77777777" w:rsidTr="00937E1D">
        <w:tc>
          <w:tcPr>
            <w:tcW w:w="1170" w:type="dxa"/>
            <w:vAlign w:val="bottom"/>
          </w:tcPr>
          <w:p w14:paraId="0D1A6BB5" w14:textId="1D073AF0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2</w:t>
            </w:r>
          </w:p>
        </w:tc>
        <w:tc>
          <w:tcPr>
            <w:tcW w:w="2700" w:type="dxa"/>
            <w:shd w:val="clear" w:color="auto" w:fill="auto"/>
          </w:tcPr>
          <w:p w14:paraId="16DFA05E" w14:textId="732C7F3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D351C8">
              <w:rPr>
                <w:b/>
                <w:color w:val="000000"/>
                <w:sz w:val="20"/>
                <w:szCs w:val="20"/>
              </w:rPr>
              <w:t>perianal lesion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DA98271" w14:textId="57D70BA5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5% (14.9-41.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AFE055D" w14:textId="7FCFC3D4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E20923C" w14:textId="57FEB57D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.9% (66.1-99.8)</w:t>
            </w:r>
          </w:p>
        </w:tc>
        <w:tc>
          <w:tcPr>
            <w:tcW w:w="1890" w:type="dxa"/>
            <w:vAlign w:val="bottom"/>
          </w:tcPr>
          <w:p w14:paraId="2AC98A57" w14:textId="6185611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2% (81.3-90.1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296CC49" w14:textId="54EB742B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 (0.57-0.69)</w:t>
            </w:r>
          </w:p>
        </w:tc>
      </w:tr>
      <w:tr w:rsidR="00937E1D" w:rsidRPr="00D351C8" w14:paraId="6AD5C971" w14:textId="77777777" w:rsidTr="00937E1D">
        <w:tc>
          <w:tcPr>
            <w:tcW w:w="1170" w:type="dxa"/>
            <w:vAlign w:val="bottom"/>
          </w:tcPr>
          <w:p w14:paraId="00EFDADF" w14:textId="396CD28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3</w:t>
            </w:r>
          </w:p>
        </w:tc>
        <w:tc>
          <w:tcPr>
            <w:tcW w:w="2700" w:type="dxa"/>
            <w:shd w:val="clear" w:color="auto" w:fill="auto"/>
          </w:tcPr>
          <w:p w14:paraId="161A2A05" w14:textId="49A2ADBC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6F1B559B" w14:textId="0CFD7575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% (0.1-10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6B01093" w14:textId="635EF2A7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B789538" w14:textId="483B16A4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.5-100.0)</w:t>
            </w:r>
          </w:p>
        </w:tc>
        <w:tc>
          <w:tcPr>
            <w:tcW w:w="1890" w:type="dxa"/>
            <w:vAlign w:val="bottom"/>
          </w:tcPr>
          <w:p w14:paraId="21D2D50F" w14:textId="1DE0756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4% (77.4-86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C015990" w14:textId="4704085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(0.49-0.53)</w:t>
            </w:r>
          </w:p>
        </w:tc>
      </w:tr>
      <w:tr w:rsidR="00937E1D" w:rsidRPr="00D351C8" w14:paraId="19237BF6" w14:textId="77777777" w:rsidTr="00937E1D">
        <w:tc>
          <w:tcPr>
            <w:tcW w:w="1170" w:type="dxa"/>
            <w:vAlign w:val="bottom"/>
          </w:tcPr>
          <w:p w14:paraId="46570296" w14:textId="1ED5F1A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4*</w:t>
            </w:r>
          </w:p>
        </w:tc>
        <w:tc>
          <w:tcPr>
            <w:tcW w:w="2700" w:type="dxa"/>
            <w:shd w:val="clear" w:color="auto" w:fill="auto"/>
          </w:tcPr>
          <w:p w14:paraId="269DF5FA" w14:textId="0CAC3AC3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2F059423" w14:textId="6C33F221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410D152" w14:textId="741C6F6B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43AD8A9" w14:textId="01EB4ED1" w:rsidR="00937E1D" w:rsidRPr="00D351C8" w:rsidRDefault="00937E1D" w:rsidP="00937E1D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bottom"/>
          </w:tcPr>
          <w:p w14:paraId="489F3968" w14:textId="3B3B4D9E" w:rsidR="00937E1D" w:rsidRPr="00D351C8" w:rsidRDefault="00937E1D" w:rsidP="00937E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309682C5" w14:textId="6D1D67E3" w:rsidR="00937E1D" w:rsidRPr="00D351C8" w:rsidRDefault="00937E1D" w:rsidP="00937E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937E1D" w:rsidRPr="00D351C8" w14:paraId="0A414657" w14:textId="77777777" w:rsidTr="00937E1D">
        <w:tc>
          <w:tcPr>
            <w:tcW w:w="1170" w:type="dxa"/>
            <w:vAlign w:val="bottom"/>
          </w:tcPr>
          <w:p w14:paraId="2CB9D76D" w14:textId="10A4F86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L5</w:t>
            </w:r>
          </w:p>
        </w:tc>
        <w:tc>
          <w:tcPr>
            <w:tcW w:w="2700" w:type="dxa"/>
            <w:shd w:val="clear" w:color="auto" w:fill="auto"/>
          </w:tcPr>
          <w:p w14:paraId="01574F48" w14:textId="130B1F3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64495AF2" w14:textId="2C3C4F9A" w:rsidR="00937E1D" w:rsidRPr="0012113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8.6% (16.6-43.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D32D016" w14:textId="20C68F54" w:rsidR="00937E1D" w:rsidRPr="0012113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165E02A" w14:textId="7C754ED2" w:rsidR="00937E1D" w:rsidRPr="0012113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3.3% (68.1-99.8)</w:t>
            </w:r>
          </w:p>
        </w:tc>
        <w:tc>
          <w:tcPr>
            <w:tcW w:w="1890" w:type="dxa"/>
            <w:vAlign w:val="bottom"/>
          </w:tcPr>
          <w:p w14:paraId="472B2C80" w14:textId="3B5DCF2B" w:rsidR="00937E1D" w:rsidRPr="0012113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6.5% (81.7-90.4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C5594FB" w14:textId="18E16849" w:rsidR="00937E1D" w:rsidRPr="0012113F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64 (0.58-0.70)</w:t>
            </w:r>
          </w:p>
        </w:tc>
      </w:tr>
      <w:tr w:rsidR="00937E1D" w:rsidRPr="00D351C8" w14:paraId="11BFDE4A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381C5EF" w14:textId="23DB362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5343354" w14:textId="708A44E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F856155" w14:textId="706627E2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7% (23.4-51.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1AF3F151" w14:textId="32F35404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B7D786F" w14:textId="3F9C6FBD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7% (74.0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CB87EFB" w14:textId="6F7778AE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8% (83.2-91.6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37820328" w14:textId="01418467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 (0.61-0.75)</w:t>
            </w:r>
          </w:p>
        </w:tc>
      </w:tr>
      <w:tr w:rsidR="00937E1D" w:rsidRPr="00D351C8" w14:paraId="0460687F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94900C9" w14:textId="2BB8633C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8BF7EAC" w14:textId="249312E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D351C8">
              <w:rPr>
                <w:b/>
                <w:color w:val="000000"/>
                <w:sz w:val="20"/>
                <w:szCs w:val="20"/>
              </w:rPr>
              <w:t>perianal fistula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144B239" w14:textId="409191B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1% (38.3-67.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7376241F" w14:textId="210216F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654BD5D" w14:textId="2F069B7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3% (81.0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088C2D8" w14:textId="2B882CA2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7% (86.4-94.0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BF15540" w14:textId="2224FFF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 (0.69-0.83)</w:t>
            </w:r>
          </w:p>
        </w:tc>
      </w:tr>
      <w:tr w:rsidR="00937E1D" w:rsidRPr="00D351C8" w14:paraId="4D96E953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69DC79E" w14:textId="5BC3C71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195875D" w14:textId="40AFE2D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3477AAE" w14:textId="02081567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% (1.3-16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283A2B45" w14:textId="5CD6F3A8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A9AC989" w14:textId="02891D18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.0% (19.4-99.4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791CBD5" w14:textId="612DDC9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0% (77.9-87.2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7F3273F1" w14:textId="37754409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 (0.49-0.56)</w:t>
            </w:r>
          </w:p>
        </w:tc>
      </w:tr>
      <w:tr w:rsidR="00937E1D" w:rsidRPr="00D351C8" w14:paraId="7424B48B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7B8DC49" w14:textId="00B8C1F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181E9E6" w14:textId="5DFFC1C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D1897BE" w14:textId="0B671A49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38208C6" w14:textId="6C2F342B" w:rsidR="00937E1D" w:rsidRPr="00D351C8" w:rsidRDefault="00937E1D" w:rsidP="00937E1D">
            <w:pPr>
              <w:jc w:val="center"/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E9768F9" w14:textId="69F15645" w:rsidR="00937E1D" w:rsidRPr="00D351C8" w:rsidRDefault="00937E1D" w:rsidP="00937E1D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BE7E7BE" w14:textId="6A87909F" w:rsidR="00937E1D" w:rsidRPr="00D351C8" w:rsidRDefault="00937E1D" w:rsidP="00937E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1A2F884" w14:textId="6DC411C1" w:rsidR="00937E1D" w:rsidRPr="00D351C8" w:rsidRDefault="00937E1D" w:rsidP="00937E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937E1D" w:rsidRPr="00D351C8" w14:paraId="187FC772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71E122F" w14:textId="4AF55AE6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lastRenderedPageBreak/>
              <w:t>M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F2F3B79" w14:textId="49E7A7D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B7E8660" w14:textId="4E42A606" w:rsidR="00937E1D" w:rsidRPr="00B864DA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61.2% (46.2-74.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FF5C69A" w14:textId="6DE80793" w:rsidR="00937E1D" w:rsidRPr="00B864DA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2D0BE7C" w14:textId="7977729B" w:rsidR="00937E1D" w:rsidRPr="00B864DA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6.8% (83.3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5FB9693" w14:textId="7674AD33" w:rsidR="00937E1D" w:rsidRPr="00B864DA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2.2% (88.1-95.2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7D289241" w14:textId="398649FE" w:rsidR="00937E1D" w:rsidRPr="00B864DA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80 (0.73-0.87)</w:t>
            </w:r>
          </w:p>
        </w:tc>
      </w:tr>
      <w:tr w:rsidR="00937E1D" w:rsidRPr="00D351C8" w14:paraId="2A449914" w14:textId="77777777" w:rsidTr="00937E1D">
        <w:tc>
          <w:tcPr>
            <w:tcW w:w="1170" w:type="dxa"/>
            <w:vAlign w:val="bottom"/>
          </w:tcPr>
          <w:p w14:paraId="6C2AE40F" w14:textId="41ACF84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1</w:t>
            </w:r>
          </w:p>
        </w:tc>
        <w:tc>
          <w:tcPr>
            <w:tcW w:w="2700" w:type="dxa"/>
            <w:shd w:val="clear" w:color="auto" w:fill="auto"/>
          </w:tcPr>
          <w:p w14:paraId="79130F64" w14:textId="37AC685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E19AD99" w14:textId="0ABC590C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7% (23.4-51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A25B2B4" w14:textId="76892271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345816D" w14:textId="10FFF95A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7% (74.0-99.9)</w:t>
            </w:r>
          </w:p>
        </w:tc>
        <w:tc>
          <w:tcPr>
            <w:tcW w:w="1890" w:type="dxa"/>
            <w:vAlign w:val="bottom"/>
          </w:tcPr>
          <w:p w14:paraId="624892D6" w14:textId="470DA10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8% (83.2-91.6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C830ADD" w14:textId="70E841C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 (0.61-0.75)</w:t>
            </w:r>
          </w:p>
        </w:tc>
      </w:tr>
      <w:tr w:rsidR="00937E1D" w:rsidRPr="00D351C8" w14:paraId="12453D1C" w14:textId="77777777" w:rsidTr="00937E1D">
        <w:tc>
          <w:tcPr>
            <w:tcW w:w="1170" w:type="dxa"/>
            <w:vAlign w:val="bottom"/>
          </w:tcPr>
          <w:p w14:paraId="63D4A466" w14:textId="23BEA9F8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2</w:t>
            </w:r>
          </w:p>
        </w:tc>
        <w:tc>
          <w:tcPr>
            <w:tcW w:w="2700" w:type="dxa"/>
            <w:shd w:val="clear" w:color="auto" w:fill="auto"/>
          </w:tcPr>
          <w:p w14:paraId="24B1511C" w14:textId="447BFE3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p</w:t>
            </w:r>
            <w:r w:rsidRPr="00D351C8">
              <w:rPr>
                <w:b/>
                <w:color w:val="000000"/>
                <w:sz w:val="20"/>
                <w:szCs w:val="20"/>
              </w:rPr>
              <w:t>erianal</w:t>
            </w:r>
            <w:r>
              <w:rPr>
                <w:b/>
                <w:color w:val="000000"/>
                <w:sz w:val="20"/>
                <w:szCs w:val="20"/>
              </w:rPr>
              <w:t xml:space="preserve"> fistula/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C20DB64" w14:textId="275B417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1% (40.2-69.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38D3BA8" w14:textId="361FEC0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C367BF0" w14:textId="2541C82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4% (81.7-99.9)</w:t>
            </w:r>
          </w:p>
        </w:tc>
        <w:tc>
          <w:tcPr>
            <w:tcW w:w="1890" w:type="dxa"/>
            <w:vAlign w:val="bottom"/>
          </w:tcPr>
          <w:p w14:paraId="52EFDD3B" w14:textId="24576C87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1% (86.8-94.3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613D9335" w14:textId="48EB499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 (0.70-0.84)</w:t>
            </w:r>
          </w:p>
        </w:tc>
      </w:tr>
      <w:tr w:rsidR="00937E1D" w:rsidRPr="00D351C8" w14:paraId="355F4D46" w14:textId="77777777" w:rsidTr="00937E1D">
        <w:tc>
          <w:tcPr>
            <w:tcW w:w="1170" w:type="dxa"/>
            <w:vAlign w:val="bottom"/>
          </w:tcPr>
          <w:p w14:paraId="619DE5C2" w14:textId="648B5C91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3</w:t>
            </w:r>
          </w:p>
        </w:tc>
        <w:tc>
          <w:tcPr>
            <w:tcW w:w="2700" w:type="dxa"/>
            <w:shd w:val="clear" w:color="auto" w:fill="auto"/>
          </w:tcPr>
          <w:p w14:paraId="05462162" w14:textId="6FB3D92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lesion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F4403E1" w14:textId="104AAA6B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% (1.3-16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F55879C" w14:textId="7712BF55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F404057" w14:textId="17A6403F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29.2-100.0)</w:t>
            </w:r>
          </w:p>
        </w:tc>
        <w:tc>
          <w:tcPr>
            <w:tcW w:w="1890" w:type="dxa"/>
            <w:vAlign w:val="bottom"/>
          </w:tcPr>
          <w:p w14:paraId="41F59E84" w14:textId="5FFB68C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0% (78.0-87.3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6EF12D2F" w14:textId="4AEFADD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 (0.50-0.56)</w:t>
            </w:r>
          </w:p>
        </w:tc>
      </w:tr>
      <w:tr w:rsidR="00937E1D" w:rsidRPr="00D351C8" w14:paraId="296BD0B6" w14:textId="77777777" w:rsidTr="00937E1D">
        <w:tc>
          <w:tcPr>
            <w:tcW w:w="1170" w:type="dxa"/>
            <w:vAlign w:val="bottom"/>
          </w:tcPr>
          <w:p w14:paraId="498FC29C" w14:textId="516B1FD6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4*</w:t>
            </w:r>
          </w:p>
        </w:tc>
        <w:tc>
          <w:tcPr>
            <w:tcW w:w="2700" w:type="dxa"/>
            <w:shd w:val="clear" w:color="auto" w:fill="auto"/>
          </w:tcPr>
          <w:p w14:paraId="2424512B" w14:textId="01843FC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6D627ABC" w14:textId="5A9396BB" w:rsidR="00937E1D" w:rsidRPr="00D351C8" w:rsidRDefault="00937E1D" w:rsidP="00937E1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60B7761" w14:textId="0A31CA48" w:rsidR="00937E1D" w:rsidRPr="00D351C8" w:rsidRDefault="00937E1D" w:rsidP="00937E1D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0EFB276" w14:textId="3329F177" w:rsidR="00937E1D" w:rsidRPr="00D351C8" w:rsidRDefault="00937E1D" w:rsidP="00937E1D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bottom"/>
          </w:tcPr>
          <w:p w14:paraId="4E7F1306" w14:textId="6B213CBE" w:rsidR="00937E1D" w:rsidRPr="00D351C8" w:rsidRDefault="00937E1D" w:rsidP="00937E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769E13D5" w14:textId="75242F0B" w:rsidR="00937E1D" w:rsidRPr="00D351C8" w:rsidRDefault="00937E1D" w:rsidP="00937E1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937E1D" w:rsidRPr="00D351C8" w14:paraId="4EE60BDC" w14:textId="77777777" w:rsidTr="00937E1D">
        <w:tc>
          <w:tcPr>
            <w:tcW w:w="1170" w:type="dxa"/>
            <w:vAlign w:val="bottom"/>
          </w:tcPr>
          <w:p w14:paraId="778C3EEA" w14:textId="15B1239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N5</w:t>
            </w:r>
          </w:p>
        </w:tc>
        <w:tc>
          <w:tcPr>
            <w:tcW w:w="2700" w:type="dxa"/>
            <w:shd w:val="clear" w:color="auto" w:fill="auto"/>
          </w:tcPr>
          <w:p w14:paraId="2832932F" w14:textId="2B29A42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78B4BF38" w14:textId="5AD27379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63.3% (48.3-76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918C586" w14:textId="56A4DDEB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65E7B06" w14:textId="0DE26EF8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6.9% (83.8-99.9)</w:t>
            </w:r>
          </w:p>
        </w:tc>
        <w:tc>
          <w:tcPr>
            <w:tcW w:w="1890" w:type="dxa"/>
            <w:vAlign w:val="bottom"/>
          </w:tcPr>
          <w:p w14:paraId="182E49F1" w14:textId="42C7D777" w:rsidR="00937E1D" w:rsidRPr="00105E43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2.6% (88.5-95.5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1A26AC0" w14:textId="6627F6D2" w:rsidR="00937E1D" w:rsidRPr="00105E43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81 (0.75-0.88)</w:t>
            </w:r>
          </w:p>
        </w:tc>
      </w:tr>
      <w:tr w:rsidR="00937E1D" w:rsidRPr="00D351C8" w14:paraId="0F0AA0C8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816173A" w14:textId="47AE4ED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O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A61D508" w14:textId="5A569EC7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3A3CCF6" w14:textId="4F838615" w:rsidR="00937E1D" w:rsidRPr="0040014F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71.4% (56.7-83.4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2DFACC3D" w14:textId="03BBA24F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64.4% (57.8-70.7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97A15F5" w14:textId="504E5989" w:rsidR="00937E1D" w:rsidRPr="0040014F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0.4% (22.2-39.7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AFD915A" w14:textId="68CDB662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1.2% (85.7-95.1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2BA90AA8" w14:textId="36DAB0BC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68 (0.61-0.75)</w:t>
            </w:r>
          </w:p>
        </w:tc>
      </w:tr>
      <w:tr w:rsidR="00937E1D" w:rsidRPr="00D351C8" w14:paraId="5BCFE514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69E0423" w14:textId="051252F0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5C6D2A7" w14:textId="1285EB3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medicatio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4EBEA0F" w14:textId="385CC6E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9% (30.7-59.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97F09E7" w14:textId="0744628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9% (79.5-89.3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9ABD58E" w14:textId="1373F9F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3% (26.5-53.2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066B2C5" w14:textId="634904DE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6% (82.5-91.7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02CA557" w14:textId="034CA2D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 (0.57-0.72)</w:t>
            </w:r>
          </w:p>
        </w:tc>
      </w:tr>
      <w:tr w:rsidR="00937E1D" w:rsidRPr="00D351C8" w14:paraId="1723BDB0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39DFF8D" w14:textId="2B047EB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1940E60" w14:textId="6711740D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D58FED7" w14:textId="21212340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6% (68.0-91.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6A3561AF" w14:textId="5A4F54C4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% (37.4-50.8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CF15FC7" w14:textId="3EFF493E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1% (17.8-31.3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333B1A0" w14:textId="62A9A2C4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7% (84.8-96.1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72F409AA" w14:textId="20D631D7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 (0.56-0.69)</w:t>
            </w:r>
          </w:p>
        </w:tc>
      </w:tr>
      <w:tr w:rsidR="00937E1D" w:rsidRPr="00D351C8" w14:paraId="22EBC634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9E37811" w14:textId="667D9E1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130D763" w14:textId="7F617C1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84DA6BD" w14:textId="3AD1F627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7% (19.9-47.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660282AA" w14:textId="722F14BC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.6% (69.4-81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95BA414" w14:textId="660AC1B4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5% (13.5-34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CD0E244" w14:textId="45B5F54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7% (77.9-88.5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1BB25175" w14:textId="237C70E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 (0.47-0.61)</w:t>
            </w:r>
          </w:p>
        </w:tc>
      </w:tr>
      <w:tr w:rsidR="00937E1D" w:rsidRPr="00D351C8" w14:paraId="7ACBEF01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7BAC5EE" w14:textId="7C2715B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A1F846B" w14:textId="0682170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1EECF95" w14:textId="39143282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6% (18.3-45.4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319E5A86" w14:textId="58946663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3% (75.6-86.2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303A6E4" w14:textId="4A8FA543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3% (15.5-39.7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D9C366F" w14:textId="03C3C57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3% (78.8-88.9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E2634FE" w14:textId="087A728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 (0.49-0.63)</w:t>
            </w:r>
          </w:p>
        </w:tc>
      </w:tr>
      <w:tr w:rsidR="00937E1D" w:rsidRPr="00D351C8" w14:paraId="5EDBEA30" w14:textId="77777777" w:rsidTr="00937E1D">
        <w:tc>
          <w:tcPr>
            <w:tcW w:w="1170" w:type="dxa"/>
            <w:vAlign w:val="bottom"/>
          </w:tcPr>
          <w:p w14:paraId="6006F567" w14:textId="02784E1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P1</w:t>
            </w:r>
          </w:p>
        </w:tc>
        <w:tc>
          <w:tcPr>
            <w:tcW w:w="2700" w:type="dxa"/>
            <w:shd w:val="clear" w:color="auto" w:fill="auto"/>
          </w:tcPr>
          <w:p w14:paraId="27309E4E" w14:textId="6348197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F270FBE" w14:textId="0FDC8AEC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8.6% (16.6-43.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893B78D" w14:textId="5997363D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5F579A9" w14:textId="1908994E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3.3% (68.1-99.8)</w:t>
            </w:r>
          </w:p>
        </w:tc>
        <w:tc>
          <w:tcPr>
            <w:tcW w:w="1890" w:type="dxa"/>
            <w:vAlign w:val="bottom"/>
          </w:tcPr>
          <w:p w14:paraId="4638E90C" w14:textId="79EE0253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6.5% (81.7-90.4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5490F48" w14:textId="3ADC24D0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64 (0.58-0.70)</w:t>
            </w:r>
          </w:p>
        </w:tc>
      </w:tr>
      <w:tr w:rsidR="00937E1D" w:rsidRPr="00D351C8" w14:paraId="0CF8D150" w14:textId="77777777" w:rsidTr="00937E1D">
        <w:tc>
          <w:tcPr>
            <w:tcW w:w="1170" w:type="dxa"/>
            <w:vAlign w:val="bottom"/>
          </w:tcPr>
          <w:p w14:paraId="7A625975" w14:textId="5C58AF15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2</w:t>
            </w:r>
          </w:p>
        </w:tc>
        <w:tc>
          <w:tcPr>
            <w:tcW w:w="2700" w:type="dxa"/>
            <w:shd w:val="clear" w:color="auto" w:fill="auto"/>
          </w:tcPr>
          <w:p w14:paraId="35B413A5" w14:textId="06014936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p</w:t>
            </w:r>
            <w:r w:rsidRPr="00D351C8">
              <w:rPr>
                <w:b/>
                <w:color w:val="000000"/>
                <w:sz w:val="20"/>
                <w:szCs w:val="20"/>
              </w:rPr>
              <w:t>erianal</w:t>
            </w:r>
            <w:r>
              <w:rPr>
                <w:b/>
                <w:color w:val="000000"/>
                <w:sz w:val="20"/>
                <w:szCs w:val="20"/>
              </w:rPr>
              <w:t xml:space="preserve"> lesion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65A8D53" w14:textId="24C96244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4% (11.8-36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AEC9738" w14:textId="076AD29D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1723908" w14:textId="35166F8A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7% (61.5-99.8)</w:t>
            </w:r>
          </w:p>
        </w:tc>
        <w:tc>
          <w:tcPr>
            <w:tcW w:w="1890" w:type="dxa"/>
            <w:vAlign w:val="bottom"/>
          </w:tcPr>
          <w:p w14:paraId="18A7E1BF" w14:textId="38C1D5B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5% (80.6-89.5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66029AC8" w14:textId="7F311D2E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 (0.55-0.67)</w:t>
            </w:r>
          </w:p>
        </w:tc>
      </w:tr>
      <w:tr w:rsidR="00937E1D" w:rsidRPr="00D351C8" w14:paraId="6C460E9E" w14:textId="77777777" w:rsidTr="00937E1D">
        <w:tc>
          <w:tcPr>
            <w:tcW w:w="1170" w:type="dxa"/>
            <w:vAlign w:val="bottom"/>
          </w:tcPr>
          <w:p w14:paraId="1470DC21" w14:textId="51419398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3</w:t>
            </w:r>
          </w:p>
        </w:tc>
        <w:tc>
          <w:tcPr>
            <w:tcW w:w="2700" w:type="dxa"/>
            <w:shd w:val="clear" w:color="auto" w:fill="auto"/>
          </w:tcPr>
          <w:p w14:paraId="408297B2" w14:textId="2A0ECA3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D351C8">
              <w:rPr>
                <w:b/>
                <w:color w:val="000000"/>
                <w:sz w:val="20"/>
                <w:szCs w:val="20"/>
              </w:rPr>
              <w:t>AND medication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D32DCC2" w14:textId="7630A7F6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6% (16.6-43.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34BAF8D" w14:textId="32418996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99AB374" w14:textId="4037EF22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3% (68.1-99.8)</w:t>
            </w:r>
          </w:p>
        </w:tc>
        <w:tc>
          <w:tcPr>
            <w:tcW w:w="1890" w:type="dxa"/>
            <w:vAlign w:val="bottom"/>
          </w:tcPr>
          <w:p w14:paraId="49A227ED" w14:textId="3CDDCC76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5% (81.7-90.4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7EE32D19" w14:textId="23F98DEE" w:rsidR="00937E1D" w:rsidRPr="00D351C8" w:rsidRDefault="00937E1D" w:rsidP="00937E1D">
            <w:pPr>
              <w:keepNext/>
              <w:keepLines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 (0.58-0.70)</w:t>
            </w:r>
          </w:p>
        </w:tc>
      </w:tr>
      <w:tr w:rsidR="00937E1D" w:rsidRPr="00D351C8" w14:paraId="1E585288" w14:textId="77777777" w:rsidTr="00937E1D">
        <w:tc>
          <w:tcPr>
            <w:tcW w:w="1170" w:type="dxa"/>
            <w:vAlign w:val="bottom"/>
          </w:tcPr>
          <w:p w14:paraId="12A0ED4F" w14:textId="5BC80C5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4</w:t>
            </w:r>
          </w:p>
        </w:tc>
        <w:tc>
          <w:tcPr>
            <w:tcW w:w="2700" w:type="dxa"/>
            <w:shd w:val="clear" w:color="auto" w:fill="auto"/>
          </w:tcPr>
          <w:p w14:paraId="56ABAB06" w14:textId="48B99549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59CB0685" w14:textId="654A9D7E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3% (7.3-29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CC604FD" w14:textId="6F04E903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3BA5499" w14:textId="0C26F273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9% (51.8-99.7)</w:t>
            </w:r>
          </w:p>
        </w:tc>
        <w:tc>
          <w:tcPr>
            <w:tcW w:w="1890" w:type="dxa"/>
            <w:vAlign w:val="bottom"/>
          </w:tcPr>
          <w:p w14:paraId="4CC58D2A" w14:textId="4D2FE35E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5% (79.6-88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E4C40A2" w14:textId="413272D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 (0.53-0.63)</w:t>
            </w:r>
          </w:p>
        </w:tc>
      </w:tr>
      <w:tr w:rsidR="00937E1D" w:rsidRPr="00D351C8" w14:paraId="63F41075" w14:textId="77777777" w:rsidTr="00937E1D">
        <w:tc>
          <w:tcPr>
            <w:tcW w:w="1170" w:type="dxa"/>
            <w:vAlign w:val="bottom"/>
          </w:tcPr>
          <w:p w14:paraId="5CBB0544" w14:textId="248DD1C0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5</w:t>
            </w:r>
          </w:p>
        </w:tc>
        <w:tc>
          <w:tcPr>
            <w:tcW w:w="2700" w:type="dxa"/>
            <w:shd w:val="clear" w:color="auto" w:fill="auto"/>
          </w:tcPr>
          <w:p w14:paraId="3D62F06A" w14:textId="42BCB6B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7FD30BD" w14:textId="4F4F1A8D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3% (7.3-29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7437577" w14:textId="11AC3F5C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1FE0F8E" w14:textId="6FEDD598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9% (51.8-99.7)</w:t>
            </w:r>
          </w:p>
        </w:tc>
        <w:tc>
          <w:tcPr>
            <w:tcW w:w="1890" w:type="dxa"/>
            <w:vAlign w:val="bottom"/>
          </w:tcPr>
          <w:p w14:paraId="1DB19FFF" w14:textId="1228095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5% (79.6-88.7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AA76C56" w14:textId="24FA9E94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 (0.53-0.63)</w:t>
            </w:r>
          </w:p>
        </w:tc>
      </w:tr>
      <w:tr w:rsidR="00937E1D" w:rsidRPr="00D351C8" w14:paraId="6D7B2481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A3C5866" w14:textId="6FB4876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AA784AE" w14:textId="0DC5D9AC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</w:t>
            </w:r>
            <w:r>
              <w:rPr>
                <w:b/>
                <w:color w:val="000000"/>
                <w:sz w:val="20"/>
                <w:szCs w:val="20"/>
              </w:rPr>
              <w:t>perianal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DFAF65D" w14:textId="31DA3AD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1% (38.3-67.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FCA16EA" w14:textId="0F4B7F2E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6DDF3A2" w14:textId="5C0DB81D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3% (81.0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085A0B5" w14:textId="155D199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7% (86.4-94.0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6BD88BE1" w14:textId="2FAB5C4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 (0.69-0.83)</w:t>
            </w:r>
          </w:p>
        </w:tc>
      </w:tr>
      <w:tr w:rsidR="00937E1D" w:rsidRPr="00D351C8" w14:paraId="0EEAE628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3AC483F" w14:textId="7BBBF773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8346D1D" w14:textId="781834B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fistula AND</w:t>
            </w:r>
            <w:r w:rsidRPr="00D351C8" w:rsidDel="005B5620"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418CE31" w14:textId="4E741DE3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% (21.7-49.6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16AAE5C6" w14:textId="6B5983C2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53DAAB5" w14:textId="4F5D4088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80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7E8EB0C" w14:textId="47818E8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5% (82.9-91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19CAAA10" w14:textId="5044B052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 (0.61-0.74)</w:t>
            </w:r>
          </w:p>
        </w:tc>
      </w:tr>
      <w:tr w:rsidR="00937E1D" w:rsidRPr="00D351C8" w14:paraId="130D429B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C429FE5" w14:textId="7510E00C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Q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48C44CD" w14:textId="135C700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medicatio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04CC173" w14:textId="30787C0A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59.2% (44.2-73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BA618B2" w14:textId="193B5D28" w:rsidR="00937E1D" w:rsidRPr="00C6159F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E0E15D0" w14:textId="4120A404" w:rsidR="00937E1D" w:rsidRPr="002C4D4E" w:rsidRDefault="00937E1D" w:rsidP="00937E1D">
            <w:pPr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6.7% (82.8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A426008" w14:textId="1C40F875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1.8% (87.6-94.9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7D67D2C1" w14:textId="03887387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79 (0.72-0.86)</w:t>
            </w:r>
          </w:p>
        </w:tc>
      </w:tr>
      <w:tr w:rsidR="00937E1D" w:rsidRPr="00D351C8" w14:paraId="3DA9D755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12F81EF" w14:textId="23703482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EC0FDF6" w14:textId="02FD0ED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3CB5E7A" w14:textId="51D3DCDE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% (10.2-34.3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4BF44649" w14:textId="47CD09F6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53941CC" w14:textId="20040FFD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69.2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1D006AA" w14:textId="56E62CC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2% (80.4-89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309E22CD" w14:textId="78BE5D5E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 (0.55-0.66)</w:t>
            </w:r>
          </w:p>
        </w:tc>
      </w:tr>
      <w:tr w:rsidR="00937E1D" w:rsidRPr="00D351C8" w14:paraId="37A81D93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43D7192" w14:textId="229B145A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7B6AEF2" w14:textId="56988544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595A064" w14:textId="2695F441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% (10.2-34.3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4836DCB1" w14:textId="59642566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98.4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BBD4D43" w14:textId="5C2EC0CF" w:rsidR="00937E1D" w:rsidRPr="00D351C8" w:rsidRDefault="00937E1D" w:rsidP="00937E1D">
            <w:pPr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% (69.2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4A00B2E" w14:textId="08A7B106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2% (80.4-89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2849F0D0" w14:textId="243EF545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 (0.55-0.66)</w:t>
            </w:r>
          </w:p>
        </w:tc>
      </w:tr>
      <w:tr w:rsidR="00937E1D" w:rsidRPr="00D351C8" w14:paraId="6A3846B3" w14:textId="77777777" w:rsidTr="00937E1D">
        <w:tc>
          <w:tcPr>
            <w:tcW w:w="1170" w:type="dxa"/>
            <w:vAlign w:val="bottom"/>
          </w:tcPr>
          <w:p w14:paraId="4F29A7DD" w14:textId="32689238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</w:t>
            </w:r>
          </w:p>
        </w:tc>
        <w:tc>
          <w:tcPr>
            <w:tcW w:w="2700" w:type="dxa"/>
            <w:shd w:val="clear" w:color="auto" w:fill="auto"/>
          </w:tcPr>
          <w:p w14:paraId="606F4984" w14:textId="343ACF26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</w:t>
            </w:r>
            <w:r>
              <w:rPr>
                <w:b/>
                <w:color w:val="000000"/>
                <w:sz w:val="20"/>
                <w:szCs w:val="20"/>
              </w:rPr>
              <w:t xml:space="preserve"> perianal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7BD8E10" w14:textId="2F34146C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1% (40.2-69.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DFFC671" w14:textId="310FD54B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86CB398" w14:textId="253A8911" w:rsidR="00937E1D" w:rsidRPr="00D351C8" w:rsidRDefault="00937E1D" w:rsidP="00937E1D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4% (81.7-99.9)</w:t>
            </w:r>
          </w:p>
        </w:tc>
        <w:tc>
          <w:tcPr>
            <w:tcW w:w="1890" w:type="dxa"/>
            <w:vAlign w:val="bottom"/>
          </w:tcPr>
          <w:p w14:paraId="1939A34B" w14:textId="51A9088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1% (86.8-94.3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D32A032" w14:textId="5CB9C59D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 (0.70-0.84)</w:t>
            </w:r>
          </w:p>
        </w:tc>
      </w:tr>
      <w:tr w:rsidR="00937E1D" w:rsidRPr="00D351C8" w14:paraId="3C425562" w14:textId="77777777" w:rsidTr="00937E1D">
        <w:tc>
          <w:tcPr>
            <w:tcW w:w="1170" w:type="dxa"/>
            <w:vAlign w:val="bottom"/>
          </w:tcPr>
          <w:p w14:paraId="51D84EAA" w14:textId="70BE39C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2</w:t>
            </w:r>
          </w:p>
        </w:tc>
        <w:tc>
          <w:tcPr>
            <w:tcW w:w="2700" w:type="dxa"/>
            <w:shd w:val="clear" w:color="auto" w:fill="auto"/>
          </w:tcPr>
          <w:p w14:paraId="0BFD2523" w14:textId="0C19B8EF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fistula/lesion AND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1B53634" w14:textId="06EC381C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7% (23.4-51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FED1DB8" w14:textId="107B4AF1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699D17E" w14:textId="6B15F8FC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7% (74.0-99.9)</w:t>
            </w:r>
          </w:p>
        </w:tc>
        <w:tc>
          <w:tcPr>
            <w:tcW w:w="1890" w:type="dxa"/>
            <w:vAlign w:val="bottom"/>
          </w:tcPr>
          <w:p w14:paraId="7C9F0D02" w14:textId="44FDBEFA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8% (83.2-91.6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3606C1B7" w14:textId="55945828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 (0.61-0.75)</w:t>
            </w:r>
          </w:p>
        </w:tc>
      </w:tr>
      <w:tr w:rsidR="00937E1D" w:rsidRPr="00D351C8" w14:paraId="09A4FD70" w14:textId="77777777" w:rsidTr="00937E1D">
        <w:tc>
          <w:tcPr>
            <w:tcW w:w="1170" w:type="dxa"/>
            <w:vAlign w:val="bottom"/>
          </w:tcPr>
          <w:p w14:paraId="4D3D963B" w14:textId="4CBC1D94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R3</w:t>
            </w:r>
          </w:p>
        </w:tc>
        <w:tc>
          <w:tcPr>
            <w:tcW w:w="2700" w:type="dxa"/>
            <w:shd w:val="clear" w:color="auto" w:fill="auto"/>
          </w:tcPr>
          <w:p w14:paraId="57D26A84" w14:textId="724E9F2E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medication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034F67D" w14:textId="010838F6" w:rsidR="00937E1D" w:rsidRPr="002E2BA6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61.2% (46.2-74.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AE0E802" w14:textId="7F2F8597" w:rsidR="00937E1D" w:rsidRPr="002E2BA6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1318353" w14:textId="5D24DD57" w:rsidR="00937E1D" w:rsidRPr="002E2BA6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6.8% (83.3-99.9)</w:t>
            </w:r>
          </w:p>
        </w:tc>
        <w:tc>
          <w:tcPr>
            <w:tcW w:w="1890" w:type="dxa"/>
            <w:vAlign w:val="bottom"/>
          </w:tcPr>
          <w:p w14:paraId="61068A5C" w14:textId="6A4C2EFD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2.2% (88.1-95.2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387BE87" w14:textId="07B39EB1" w:rsidR="00937E1D" w:rsidRPr="002C4D4E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.80 (0.73-0.87)</w:t>
            </w:r>
          </w:p>
        </w:tc>
      </w:tr>
      <w:tr w:rsidR="00937E1D" w:rsidRPr="00D351C8" w14:paraId="0302F95F" w14:textId="77777777" w:rsidTr="00937E1D">
        <w:tc>
          <w:tcPr>
            <w:tcW w:w="1170" w:type="dxa"/>
            <w:vAlign w:val="bottom"/>
          </w:tcPr>
          <w:p w14:paraId="30E46747" w14:textId="67C781EB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4</w:t>
            </w:r>
          </w:p>
        </w:tc>
        <w:tc>
          <w:tcPr>
            <w:tcW w:w="2700" w:type="dxa"/>
            <w:shd w:val="clear" w:color="auto" w:fill="auto"/>
          </w:tcPr>
          <w:p w14:paraId="199B749A" w14:textId="4EB92C46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33863254" w14:textId="7B95B55C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5% (13.3-38.9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E458F44" w14:textId="06FBF839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D95F9E0" w14:textId="21914A66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.3% (64.0-99.8)</w:t>
            </w:r>
          </w:p>
        </w:tc>
        <w:tc>
          <w:tcPr>
            <w:tcW w:w="1890" w:type="dxa"/>
            <w:vAlign w:val="bottom"/>
          </w:tcPr>
          <w:p w14:paraId="64A07778" w14:textId="5DDFDE01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8% (81.0-89.8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D9FB581" w14:textId="7054B9FB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 (0.56-0.68)</w:t>
            </w:r>
          </w:p>
        </w:tc>
      </w:tr>
      <w:tr w:rsidR="00937E1D" w:rsidRPr="00D351C8" w14:paraId="74EECC88" w14:textId="77777777" w:rsidTr="00937E1D">
        <w:tc>
          <w:tcPr>
            <w:tcW w:w="1170" w:type="dxa"/>
            <w:vAlign w:val="bottom"/>
          </w:tcPr>
          <w:p w14:paraId="477F4FDB" w14:textId="6BCFF553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5</w:t>
            </w:r>
          </w:p>
        </w:tc>
        <w:tc>
          <w:tcPr>
            <w:tcW w:w="2700" w:type="dxa"/>
            <w:shd w:val="clear" w:color="auto" w:fill="auto"/>
          </w:tcPr>
          <w:p w14:paraId="24256D62" w14:textId="455ACD3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5B510B46" w14:textId="7D418FF5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4% (11.8-36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F2A6B8C" w14:textId="4F740CE4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96CC203" w14:textId="7A506055" w:rsidR="00937E1D" w:rsidRPr="00D351C8" w:rsidRDefault="00937E1D" w:rsidP="00937E1D">
            <w:pPr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7% (61.5-99.8)</w:t>
            </w:r>
          </w:p>
        </w:tc>
        <w:tc>
          <w:tcPr>
            <w:tcW w:w="1890" w:type="dxa"/>
            <w:vAlign w:val="bottom"/>
          </w:tcPr>
          <w:p w14:paraId="4EBE21DA" w14:textId="788C895F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5% (80.6-89.5)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C5BB2FF" w14:textId="427F025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 (0.55-0.67)</w:t>
            </w:r>
          </w:p>
        </w:tc>
      </w:tr>
      <w:tr w:rsidR="00937E1D" w:rsidRPr="00D351C8" w14:paraId="46F437D9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51DAC8D" w14:textId="24037301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19BDB45" w14:textId="7A276A15" w:rsidR="00937E1D" w:rsidRPr="00D351C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ther combinations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F8FF92A" w14:textId="1C902F8E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3% (52.5-80.1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21566CC5" w14:textId="76686140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2% (95.5-99.5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B978801" w14:textId="1D67DE0C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2% (74.6-97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148000C" w14:textId="34BE2756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2% (89.3-96.1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F4937F3" w14:textId="7DF7D1D3" w:rsidR="00937E1D" w:rsidRPr="00D351C8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 (0.76-0.89)</w:t>
            </w:r>
          </w:p>
        </w:tc>
      </w:tr>
      <w:tr w:rsidR="00937E1D" w:rsidRPr="000644E0" w14:paraId="18FAA313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34A62F8" w14:textId="335FBEF6" w:rsidR="00937E1D" w:rsidRPr="000644E0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S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D32AB9E" w14:textId="6E71800D" w:rsidR="00937E1D" w:rsidRPr="000644E0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39EFC85" w14:textId="64CB6CE8" w:rsidR="00937E1D" w:rsidRPr="000644E0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75.5% (61.1-86.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754A4F48" w14:textId="6B1DFFA8" w:rsidR="00937E1D" w:rsidRPr="000644E0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98.7% (96.2-99.7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ED07C9C" w14:textId="78E5C823" w:rsidR="00937E1D" w:rsidRPr="000644E0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92.5% (79.6-98.4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F154EF3" w14:textId="70138BBC" w:rsidR="00937E1D" w:rsidRPr="000644E0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94.9% (91.2-97.3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F494576" w14:textId="38E4A0A3" w:rsidR="00937E1D" w:rsidRPr="000644E0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0.87 (0.81-0.93)</w:t>
            </w:r>
          </w:p>
        </w:tc>
      </w:tr>
      <w:tr w:rsidR="00937E1D" w:rsidRPr="00D351C8" w14:paraId="1C638DED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16466FD" w14:textId="7B2DB5C9" w:rsidR="00937E1D" w:rsidRPr="007E772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BE8A4D8" w14:textId="27C37B78" w:rsidR="00937E1D" w:rsidRPr="007E7728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97A09F3" w14:textId="7173FB7A" w:rsidR="00937E1D" w:rsidRPr="006335EA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% (3.4-22.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09DCA285" w14:textId="135683D0" w:rsidR="00937E1D" w:rsidRPr="006335EA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% (97.5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705389BA" w14:textId="47E74D5D" w:rsidR="00937E1D" w:rsidRPr="006335EA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3% (35.9-99.6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0D23D66" w14:textId="0F8FD12A" w:rsidR="00937E1D" w:rsidRPr="006335EA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6% (78.6-87.8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4FD7945D" w14:textId="1B57ECB6" w:rsidR="00937E1D" w:rsidRPr="006335EA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 (0.51-0.59)</w:t>
            </w:r>
          </w:p>
        </w:tc>
      </w:tr>
      <w:tr w:rsidR="00937E1D" w:rsidRPr="00D351C8" w14:paraId="20761405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33EEBFE" w14:textId="23A3D8BB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ED90EA5" w14:textId="53CFBAD2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7EED21A" w14:textId="5DBDD00F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.6% (42.1-77.1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5FFEFE31" w14:textId="55E3C8E8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2% (95.9-100.0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546A9A55" w14:textId="1E9F56FB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2% (76.2-99.9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ECDF60A" w14:textId="61D8A7D5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0% (85.2-95.1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18AF8460" w14:textId="4FAB8F9D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 (0.71-0.88)</w:t>
            </w:r>
          </w:p>
        </w:tc>
      </w:tr>
      <w:tr w:rsidR="00937E1D" w:rsidRPr="000644E0" w14:paraId="070542A0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522764E" w14:textId="5FBE4963" w:rsidR="00937E1D" w:rsidRPr="000644E0" w:rsidRDefault="00937E1D" w:rsidP="00937E1D">
            <w:pPr>
              <w:rPr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sz w:val="20"/>
                <w:szCs w:val="20"/>
              </w:rPr>
              <w:t>S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A5A5EAD" w14:textId="7FF06A14" w:rsidR="00937E1D" w:rsidRPr="000644E0" w:rsidRDefault="00937E1D" w:rsidP="00937E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636B3413" w14:textId="44505108" w:rsidR="00937E1D" w:rsidRPr="000644E0" w:rsidRDefault="00937E1D" w:rsidP="00937E1D">
            <w:pPr>
              <w:rPr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sz w:val="20"/>
                <w:szCs w:val="20"/>
              </w:rPr>
              <w:t>75.8% (57.7-88.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22B9A488" w14:textId="61B1F406" w:rsidR="00937E1D" w:rsidRPr="000644E0" w:rsidRDefault="00937E1D" w:rsidP="00937E1D">
            <w:pPr>
              <w:rPr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sz w:val="20"/>
                <w:szCs w:val="20"/>
              </w:rPr>
              <w:t>98.5% (94.7-99.8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46E9B0E6" w14:textId="02EB7AA7" w:rsidR="00937E1D" w:rsidRPr="000644E0" w:rsidRDefault="00937E1D" w:rsidP="00937E1D">
            <w:pPr>
              <w:rPr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sz w:val="20"/>
                <w:szCs w:val="20"/>
              </w:rPr>
              <w:t>92.6% (75.7-99.1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0769BF72" w14:textId="1ECCFE6F" w:rsidR="00937E1D" w:rsidRPr="000644E0" w:rsidRDefault="00937E1D" w:rsidP="00937E1D">
            <w:pPr>
              <w:rPr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sz w:val="20"/>
                <w:szCs w:val="20"/>
              </w:rPr>
              <w:t>94.2% (89.0-97.5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0E3449F0" w14:textId="3949B0C8" w:rsidR="00937E1D" w:rsidRPr="000644E0" w:rsidRDefault="00937E1D" w:rsidP="00937E1D">
            <w:pPr>
              <w:rPr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sz w:val="20"/>
                <w:szCs w:val="20"/>
              </w:rPr>
              <w:t>0.87 (0.80-0.95)</w:t>
            </w:r>
          </w:p>
        </w:tc>
      </w:tr>
      <w:tr w:rsidR="00937E1D" w:rsidRPr="00D351C8" w14:paraId="13026313" w14:textId="77777777" w:rsidTr="00937E1D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913EA20" w14:textId="2212316F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6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3FBFDA1" w14:textId="56215DAF" w:rsidR="00937E1D" w:rsidRDefault="00937E1D" w:rsidP="00937E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FD71B41" w14:textId="080F8384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.3% (50.4-78.3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14:paraId="1A3D4B8E" w14:textId="563523D0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7% (96.2-99.7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3C88503E" w14:textId="4FABB9A1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4% (76.9-98.2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10AC71EE" w14:textId="09FD31E1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.9% (88.9-95.8)</w:t>
            </w: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547B2334" w14:textId="516F36CA" w:rsidR="00937E1D" w:rsidRDefault="00937E1D" w:rsidP="00937E1D">
            <w:pPr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 (0.75-0.89)</w:t>
            </w:r>
          </w:p>
        </w:tc>
      </w:tr>
    </w:tbl>
    <w:p w14:paraId="1C41072D" w14:textId="5FC0A075" w:rsidR="00610AC8" w:rsidRDefault="00610AC8" w:rsidP="00C769E6">
      <w:pPr>
        <w:rPr>
          <w:sz w:val="20"/>
        </w:rPr>
      </w:pPr>
      <w:r>
        <w:rPr>
          <w:sz w:val="20"/>
        </w:rPr>
        <w:t>*There were no events for these definitions, therefore sensitivity, specificity could not be calculated.</w:t>
      </w:r>
    </w:p>
    <w:p w14:paraId="5F787049" w14:textId="4AF10B08" w:rsidR="00C769E6" w:rsidRPr="00215523" w:rsidRDefault="00C769E6" w:rsidP="00C769E6">
      <w:pPr>
        <w:rPr>
          <w:sz w:val="20"/>
        </w:rPr>
      </w:pPr>
      <w:r w:rsidRPr="00215523">
        <w:rPr>
          <w:sz w:val="20"/>
        </w:rPr>
        <w:t xml:space="preserve">Shading represents definition categories.  </w:t>
      </w:r>
      <w:r w:rsidRPr="00734519">
        <w:rPr>
          <w:b/>
          <w:sz w:val="20"/>
        </w:rPr>
        <w:t xml:space="preserve">Bold </w:t>
      </w:r>
      <w:r>
        <w:rPr>
          <w:sz w:val="20"/>
        </w:rPr>
        <w:t xml:space="preserve">text </w:t>
      </w:r>
      <w:r w:rsidRPr="00215523">
        <w:rPr>
          <w:sz w:val="20"/>
        </w:rPr>
        <w:t>represent</w:t>
      </w:r>
      <w:r>
        <w:rPr>
          <w:sz w:val="20"/>
        </w:rPr>
        <w:t>s</w:t>
      </w:r>
      <w:r w:rsidRPr="00215523">
        <w:rPr>
          <w:sz w:val="20"/>
        </w:rPr>
        <w:t xml:space="preserve"> the best performing case definition per category.</w:t>
      </w:r>
    </w:p>
    <w:p w14:paraId="426CBD89" w14:textId="753FC064" w:rsidR="00BA5CD4" w:rsidRPr="00D351C8" w:rsidRDefault="0033144B" w:rsidP="00DE7DC6">
      <w:pPr>
        <w:tabs>
          <w:tab w:val="left" w:pos="7750"/>
        </w:tabs>
      </w:pPr>
      <w:r>
        <w:rPr>
          <w:sz w:val="20"/>
        </w:rPr>
        <w:t xml:space="preserve">CI, Confidence interval; </w:t>
      </w:r>
      <w:r w:rsidRPr="007B360D">
        <w:rPr>
          <w:sz w:val="20"/>
        </w:rPr>
        <w:t>PPV, positive predictive value</w:t>
      </w:r>
      <w:r w:rsidRPr="00734519">
        <w:rPr>
          <w:sz w:val="20"/>
        </w:rPr>
        <w:t xml:space="preserve">; NPV, negative predictive value; </w:t>
      </w:r>
      <w:r w:rsidR="00E975C7" w:rsidRPr="00734519">
        <w:rPr>
          <w:sz w:val="20"/>
        </w:rPr>
        <w:t>ROC, receiver operating characteristic</w:t>
      </w:r>
      <w:r w:rsidR="00D50EDF">
        <w:rPr>
          <w:sz w:val="20"/>
        </w:rPr>
        <w:t>.</w:t>
      </w:r>
      <w:bookmarkStart w:id="0" w:name="_GoBack"/>
      <w:bookmarkEnd w:id="0"/>
    </w:p>
    <w:sectPr w:rsidR="00BA5CD4" w:rsidRPr="00D351C8" w:rsidSect="00734519">
      <w:headerReference w:type="default" r:id="rId8"/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80D6EF" w14:textId="77777777" w:rsidR="002B18F4" w:rsidRDefault="002B18F4" w:rsidP="00F8433B">
      <w:r>
        <w:separator/>
      </w:r>
    </w:p>
  </w:endnote>
  <w:endnote w:type="continuationSeparator" w:id="0">
    <w:p w14:paraId="2376ACAB" w14:textId="77777777" w:rsidR="002B18F4" w:rsidRDefault="002B18F4" w:rsidP="00F8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5FBAD" w14:textId="77777777" w:rsidR="00B1734C" w:rsidRDefault="00B1734C" w:rsidP="00000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04D518" w14:textId="77777777" w:rsidR="00B1734C" w:rsidRDefault="00B1734C" w:rsidP="00F843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6759F" w14:textId="77777777" w:rsidR="00B1734C" w:rsidRDefault="00B1734C" w:rsidP="00000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419B3FD6" w14:textId="77777777" w:rsidR="00B1734C" w:rsidRDefault="00B1734C" w:rsidP="00F843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AD74F" w14:textId="77777777" w:rsidR="002B18F4" w:rsidRDefault="002B18F4" w:rsidP="00F8433B">
      <w:r>
        <w:separator/>
      </w:r>
    </w:p>
  </w:footnote>
  <w:footnote w:type="continuationSeparator" w:id="0">
    <w:p w14:paraId="16CAA589" w14:textId="77777777" w:rsidR="002B18F4" w:rsidRDefault="002B18F4" w:rsidP="00F843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21A193" w14:textId="63DAB5F3" w:rsidR="00B1734C" w:rsidRPr="00A639C6" w:rsidRDefault="00B1734C" w:rsidP="00A426BE">
    <w:pPr>
      <w:pStyle w:val="Header"/>
      <w:tabs>
        <w:tab w:val="clear" w:pos="4320"/>
      </w:tabs>
    </w:pPr>
    <w:r>
      <w:t>Adler, et al.</w:t>
    </w:r>
    <w:r w:rsidRPr="00A639C6">
      <w:tab/>
    </w:r>
    <w:r w:rsidR="00003A01">
      <w:tab/>
    </w:r>
    <w:r>
      <w:t>Perianal Fistulas in Claims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009C6"/>
    <w:multiLevelType w:val="hybridMultilevel"/>
    <w:tmpl w:val="CE16B0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AA7791F"/>
    <w:multiLevelType w:val="hybridMultilevel"/>
    <w:tmpl w:val="359E43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EAB619B"/>
    <w:multiLevelType w:val="hybridMultilevel"/>
    <w:tmpl w:val="8C8E8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B5EF0"/>
    <w:multiLevelType w:val="hybridMultilevel"/>
    <w:tmpl w:val="AABC7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rial&lt;/FontName&gt;&lt;FontSize&gt;12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1C53"/>
    <w:rsid w:val="000004DB"/>
    <w:rsid w:val="000019E3"/>
    <w:rsid w:val="00001D8A"/>
    <w:rsid w:val="00003A01"/>
    <w:rsid w:val="0000714B"/>
    <w:rsid w:val="00010742"/>
    <w:rsid w:val="000122CB"/>
    <w:rsid w:val="0001258F"/>
    <w:rsid w:val="0001540B"/>
    <w:rsid w:val="00020476"/>
    <w:rsid w:val="00022A84"/>
    <w:rsid w:val="00022D1A"/>
    <w:rsid w:val="00022D86"/>
    <w:rsid w:val="000240A5"/>
    <w:rsid w:val="000243DF"/>
    <w:rsid w:val="00024981"/>
    <w:rsid w:val="000279D4"/>
    <w:rsid w:val="000307AA"/>
    <w:rsid w:val="00034087"/>
    <w:rsid w:val="00035873"/>
    <w:rsid w:val="00035979"/>
    <w:rsid w:val="0003598C"/>
    <w:rsid w:val="0004067D"/>
    <w:rsid w:val="00040C11"/>
    <w:rsid w:val="000434CD"/>
    <w:rsid w:val="00044970"/>
    <w:rsid w:val="00045D86"/>
    <w:rsid w:val="00045E7B"/>
    <w:rsid w:val="00045F5C"/>
    <w:rsid w:val="000462B5"/>
    <w:rsid w:val="00046FD4"/>
    <w:rsid w:val="00051924"/>
    <w:rsid w:val="00052968"/>
    <w:rsid w:val="00052F07"/>
    <w:rsid w:val="0005560A"/>
    <w:rsid w:val="00057122"/>
    <w:rsid w:val="000579B7"/>
    <w:rsid w:val="00057C85"/>
    <w:rsid w:val="00060203"/>
    <w:rsid w:val="00063CEE"/>
    <w:rsid w:val="000644E0"/>
    <w:rsid w:val="00064FB9"/>
    <w:rsid w:val="000656E4"/>
    <w:rsid w:val="00075767"/>
    <w:rsid w:val="00076501"/>
    <w:rsid w:val="00080349"/>
    <w:rsid w:val="00080641"/>
    <w:rsid w:val="000816C4"/>
    <w:rsid w:val="00084537"/>
    <w:rsid w:val="000854EA"/>
    <w:rsid w:val="000859C7"/>
    <w:rsid w:val="00086FEA"/>
    <w:rsid w:val="00087354"/>
    <w:rsid w:val="00092511"/>
    <w:rsid w:val="000933E3"/>
    <w:rsid w:val="00093C1F"/>
    <w:rsid w:val="000A31A7"/>
    <w:rsid w:val="000A5674"/>
    <w:rsid w:val="000A6314"/>
    <w:rsid w:val="000A63AA"/>
    <w:rsid w:val="000A7C7A"/>
    <w:rsid w:val="000B0055"/>
    <w:rsid w:val="000B13BD"/>
    <w:rsid w:val="000B6928"/>
    <w:rsid w:val="000C520D"/>
    <w:rsid w:val="000C5614"/>
    <w:rsid w:val="000D1F34"/>
    <w:rsid w:val="000D2383"/>
    <w:rsid w:val="000D4B7A"/>
    <w:rsid w:val="000D73B2"/>
    <w:rsid w:val="000E04CC"/>
    <w:rsid w:val="000E3684"/>
    <w:rsid w:val="000E3FE4"/>
    <w:rsid w:val="000E5476"/>
    <w:rsid w:val="000E5581"/>
    <w:rsid w:val="000E5CE5"/>
    <w:rsid w:val="000E643E"/>
    <w:rsid w:val="000E649E"/>
    <w:rsid w:val="000F0101"/>
    <w:rsid w:val="000F0A1B"/>
    <w:rsid w:val="000F0C5F"/>
    <w:rsid w:val="000F2B00"/>
    <w:rsid w:val="000F3A61"/>
    <w:rsid w:val="000F5AD3"/>
    <w:rsid w:val="000F64F9"/>
    <w:rsid w:val="000F7F7B"/>
    <w:rsid w:val="00100220"/>
    <w:rsid w:val="001005FD"/>
    <w:rsid w:val="001043A5"/>
    <w:rsid w:val="00105320"/>
    <w:rsid w:val="00105E43"/>
    <w:rsid w:val="00106F91"/>
    <w:rsid w:val="00107980"/>
    <w:rsid w:val="00110C24"/>
    <w:rsid w:val="00110F6F"/>
    <w:rsid w:val="001124B1"/>
    <w:rsid w:val="00116648"/>
    <w:rsid w:val="0012113F"/>
    <w:rsid w:val="00122874"/>
    <w:rsid w:val="001250C6"/>
    <w:rsid w:val="00125961"/>
    <w:rsid w:val="0013140F"/>
    <w:rsid w:val="00132F59"/>
    <w:rsid w:val="001333E0"/>
    <w:rsid w:val="00134797"/>
    <w:rsid w:val="00134BEE"/>
    <w:rsid w:val="00135892"/>
    <w:rsid w:val="0014269F"/>
    <w:rsid w:val="00146491"/>
    <w:rsid w:val="0015242B"/>
    <w:rsid w:val="001556D5"/>
    <w:rsid w:val="00155B8C"/>
    <w:rsid w:val="00157A79"/>
    <w:rsid w:val="00157D50"/>
    <w:rsid w:val="00160458"/>
    <w:rsid w:val="001613DA"/>
    <w:rsid w:val="00165B78"/>
    <w:rsid w:val="00165BD7"/>
    <w:rsid w:val="00165F9C"/>
    <w:rsid w:val="00167653"/>
    <w:rsid w:val="00167ABA"/>
    <w:rsid w:val="0017004E"/>
    <w:rsid w:val="001708A1"/>
    <w:rsid w:val="00171BDB"/>
    <w:rsid w:val="00171C53"/>
    <w:rsid w:val="001742EF"/>
    <w:rsid w:val="00177BFA"/>
    <w:rsid w:val="00182304"/>
    <w:rsid w:val="00185A28"/>
    <w:rsid w:val="001860E6"/>
    <w:rsid w:val="0018693D"/>
    <w:rsid w:val="00193DE6"/>
    <w:rsid w:val="00197CCF"/>
    <w:rsid w:val="001A0427"/>
    <w:rsid w:val="001A1A28"/>
    <w:rsid w:val="001A477F"/>
    <w:rsid w:val="001A52BC"/>
    <w:rsid w:val="001B01C9"/>
    <w:rsid w:val="001B2321"/>
    <w:rsid w:val="001B429E"/>
    <w:rsid w:val="001B6765"/>
    <w:rsid w:val="001B6A9D"/>
    <w:rsid w:val="001B7AAC"/>
    <w:rsid w:val="001C1146"/>
    <w:rsid w:val="001C13CC"/>
    <w:rsid w:val="001C3D70"/>
    <w:rsid w:val="001C4C6B"/>
    <w:rsid w:val="001C6BAF"/>
    <w:rsid w:val="001C7E86"/>
    <w:rsid w:val="001D2916"/>
    <w:rsid w:val="001D3C04"/>
    <w:rsid w:val="001D3F1A"/>
    <w:rsid w:val="001D5048"/>
    <w:rsid w:val="001E1428"/>
    <w:rsid w:val="001E3727"/>
    <w:rsid w:val="001E3C55"/>
    <w:rsid w:val="001E52CA"/>
    <w:rsid w:val="001E68AD"/>
    <w:rsid w:val="001F01FC"/>
    <w:rsid w:val="001F0A4A"/>
    <w:rsid w:val="001F23FF"/>
    <w:rsid w:val="001F2896"/>
    <w:rsid w:val="001F3584"/>
    <w:rsid w:val="001F6BD6"/>
    <w:rsid w:val="001F7EDB"/>
    <w:rsid w:val="0020476D"/>
    <w:rsid w:val="00210E9D"/>
    <w:rsid w:val="00211668"/>
    <w:rsid w:val="002125B2"/>
    <w:rsid w:val="00213B8F"/>
    <w:rsid w:val="0021440E"/>
    <w:rsid w:val="00214DCE"/>
    <w:rsid w:val="00215D73"/>
    <w:rsid w:val="002204DD"/>
    <w:rsid w:val="002225F0"/>
    <w:rsid w:val="00222FDA"/>
    <w:rsid w:val="002261EA"/>
    <w:rsid w:val="002262D4"/>
    <w:rsid w:val="00226F95"/>
    <w:rsid w:val="002278F9"/>
    <w:rsid w:val="00230B1D"/>
    <w:rsid w:val="002311BB"/>
    <w:rsid w:val="002317A3"/>
    <w:rsid w:val="002334CB"/>
    <w:rsid w:val="0023654D"/>
    <w:rsid w:val="00237BF0"/>
    <w:rsid w:val="00241AE7"/>
    <w:rsid w:val="00242992"/>
    <w:rsid w:val="00244348"/>
    <w:rsid w:val="00244399"/>
    <w:rsid w:val="002443CE"/>
    <w:rsid w:val="00246660"/>
    <w:rsid w:val="002504AF"/>
    <w:rsid w:val="002543F6"/>
    <w:rsid w:val="00254853"/>
    <w:rsid w:val="002561DA"/>
    <w:rsid w:val="002576BF"/>
    <w:rsid w:val="00260B27"/>
    <w:rsid w:val="00261465"/>
    <w:rsid w:val="00261C8A"/>
    <w:rsid w:val="00261E28"/>
    <w:rsid w:val="0026420A"/>
    <w:rsid w:val="00265C15"/>
    <w:rsid w:val="00270B59"/>
    <w:rsid w:val="00272AC9"/>
    <w:rsid w:val="00273096"/>
    <w:rsid w:val="00275F7A"/>
    <w:rsid w:val="00281556"/>
    <w:rsid w:val="00281798"/>
    <w:rsid w:val="00281F0E"/>
    <w:rsid w:val="002828C9"/>
    <w:rsid w:val="00282CB8"/>
    <w:rsid w:val="002838F7"/>
    <w:rsid w:val="00283DAC"/>
    <w:rsid w:val="00284005"/>
    <w:rsid w:val="00285051"/>
    <w:rsid w:val="00285ED3"/>
    <w:rsid w:val="0028722D"/>
    <w:rsid w:val="002876A9"/>
    <w:rsid w:val="0029152F"/>
    <w:rsid w:val="00291825"/>
    <w:rsid w:val="00292BB1"/>
    <w:rsid w:val="002942A7"/>
    <w:rsid w:val="002947F6"/>
    <w:rsid w:val="00294D5A"/>
    <w:rsid w:val="0029635A"/>
    <w:rsid w:val="002A0048"/>
    <w:rsid w:val="002A017E"/>
    <w:rsid w:val="002A0965"/>
    <w:rsid w:val="002A1767"/>
    <w:rsid w:val="002A5E9E"/>
    <w:rsid w:val="002A67FE"/>
    <w:rsid w:val="002B01D1"/>
    <w:rsid w:val="002B0361"/>
    <w:rsid w:val="002B1079"/>
    <w:rsid w:val="002B187B"/>
    <w:rsid w:val="002B18F4"/>
    <w:rsid w:val="002B42D4"/>
    <w:rsid w:val="002B46EA"/>
    <w:rsid w:val="002B4E05"/>
    <w:rsid w:val="002B59E0"/>
    <w:rsid w:val="002B6295"/>
    <w:rsid w:val="002B6B2C"/>
    <w:rsid w:val="002B76F2"/>
    <w:rsid w:val="002C27FD"/>
    <w:rsid w:val="002C3AAF"/>
    <w:rsid w:val="002C4D4E"/>
    <w:rsid w:val="002C6B82"/>
    <w:rsid w:val="002D2B28"/>
    <w:rsid w:val="002D3212"/>
    <w:rsid w:val="002D41EA"/>
    <w:rsid w:val="002D616E"/>
    <w:rsid w:val="002D7153"/>
    <w:rsid w:val="002D7A11"/>
    <w:rsid w:val="002E030F"/>
    <w:rsid w:val="002E05FD"/>
    <w:rsid w:val="002E149D"/>
    <w:rsid w:val="002E2404"/>
    <w:rsid w:val="002E2BA6"/>
    <w:rsid w:val="002E4A09"/>
    <w:rsid w:val="002F00AB"/>
    <w:rsid w:val="002F0B09"/>
    <w:rsid w:val="002F28A3"/>
    <w:rsid w:val="002F5E40"/>
    <w:rsid w:val="00301AFD"/>
    <w:rsid w:val="003026A8"/>
    <w:rsid w:val="00303834"/>
    <w:rsid w:val="003042FA"/>
    <w:rsid w:val="00304F71"/>
    <w:rsid w:val="0030606F"/>
    <w:rsid w:val="00315348"/>
    <w:rsid w:val="00316650"/>
    <w:rsid w:val="00317DA8"/>
    <w:rsid w:val="003233B3"/>
    <w:rsid w:val="00323937"/>
    <w:rsid w:val="0032520C"/>
    <w:rsid w:val="00325574"/>
    <w:rsid w:val="003267DE"/>
    <w:rsid w:val="003277AA"/>
    <w:rsid w:val="00327EF0"/>
    <w:rsid w:val="0033077C"/>
    <w:rsid w:val="0033144B"/>
    <w:rsid w:val="003325E4"/>
    <w:rsid w:val="0033323E"/>
    <w:rsid w:val="00334140"/>
    <w:rsid w:val="00336B33"/>
    <w:rsid w:val="00340C7B"/>
    <w:rsid w:val="003430BE"/>
    <w:rsid w:val="0034461C"/>
    <w:rsid w:val="00344965"/>
    <w:rsid w:val="00344D1F"/>
    <w:rsid w:val="003453E1"/>
    <w:rsid w:val="0034763A"/>
    <w:rsid w:val="00350D3C"/>
    <w:rsid w:val="003511EA"/>
    <w:rsid w:val="0035127B"/>
    <w:rsid w:val="0035339A"/>
    <w:rsid w:val="00356F17"/>
    <w:rsid w:val="003600B4"/>
    <w:rsid w:val="0036095F"/>
    <w:rsid w:val="00360A93"/>
    <w:rsid w:val="00360E58"/>
    <w:rsid w:val="00361726"/>
    <w:rsid w:val="00362804"/>
    <w:rsid w:val="00362C02"/>
    <w:rsid w:val="00366B59"/>
    <w:rsid w:val="0036728C"/>
    <w:rsid w:val="003717B8"/>
    <w:rsid w:val="00372476"/>
    <w:rsid w:val="003736A3"/>
    <w:rsid w:val="00374C35"/>
    <w:rsid w:val="0037523E"/>
    <w:rsid w:val="0037741C"/>
    <w:rsid w:val="00380168"/>
    <w:rsid w:val="003807C0"/>
    <w:rsid w:val="00381BE0"/>
    <w:rsid w:val="003821EB"/>
    <w:rsid w:val="003830C1"/>
    <w:rsid w:val="00383548"/>
    <w:rsid w:val="00385333"/>
    <w:rsid w:val="00387111"/>
    <w:rsid w:val="00390645"/>
    <w:rsid w:val="0039318E"/>
    <w:rsid w:val="00397926"/>
    <w:rsid w:val="003A6B7D"/>
    <w:rsid w:val="003A6BA7"/>
    <w:rsid w:val="003A7132"/>
    <w:rsid w:val="003B1761"/>
    <w:rsid w:val="003B1F6D"/>
    <w:rsid w:val="003B5347"/>
    <w:rsid w:val="003B5F41"/>
    <w:rsid w:val="003B63BB"/>
    <w:rsid w:val="003C3C6D"/>
    <w:rsid w:val="003D11AA"/>
    <w:rsid w:val="003D1305"/>
    <w:rsid w:val="003D33B2"/>
    <w:rsid w:val="003D364F"/>
    <w:rsid w:val="003D36FA"/>
    <w:rsid w:val="003D767D"/>
    <w:rsid w:val="003E3362"/>
    <w:rsid w:val="003E4A97"/>
    <w:rsid w:val="003E6935"/>
    <w:rsid w:val="003F1AA6"/>
    <w:rsid w:val="003F39A0"/>
    <w:rsid w:val="003F54E6"/>
    <w:rsid w:val="003F58D2"/>
    <w:rsid w:val="003F6828"/>
    <w:rsid w:val="003F7D3D"/>
    <w:rsid w:val="0040014F"/>
    <w:rsid w:val="00400324"/>
    <w:rsid w:val="0040104D"/>
    <w:rsid w:val="00403D94"/>
    <w:rsid w:val="00404752"/>
    <w:rsid w:val="00404CAE"/>
    <w:rsid w:val="00405394"/>
    <w:rsid w:val="0040694B"/>
    <w:rsid w:val="0041004E"/>
    <w:rsid w:val="00412030"/>
    <w:rsid w:val="00412400"/>
    <w:rsid w:val="004137C8"/>
    <w:rsid w:val="0041550B"/>
    <w:rsid w:val="00415C8E"/>
    <w:rsid w:val="00416B76"/>
    <w:rsid w:val="004178D4"/>
    <w:rsid w:val="00420594"/>
    <w:rsid w:val="00422A86"/>
    <w:rsid w:val="00422EC5"/>
    <w:rsid w:val="00423C35"/>
    <w:rsid w:val="00424C77"/>
    <w:rsid w:val="00425BDD"/>
    <w:rsid w:val="0042741D"/>
    <w:rsid w:val="004343EA"/>
    <w:rsid w:val="004347C5"/>
    <w:rsid w:val="0043642B"/>
    <w:rsid w:val="00436939"/>
    <w:rsid w:val="00437689"/>
    <w:rsid w:val="00441782"/>
    <w:rsid w:val="00442296"/>
    <w:rsid w:val="004432FF"/>
    <w:rsid w:val="00444666"/>
    <w:rsid w:val="0044555A"/>
    <w:rsid w:val="00445828"/>
    <w:rsid w:val="0044630C"/>
    <w:rsid w:val="00451C2A"/>
    <w:rsid w:val="0045236A"/>
    <w:rsid w:val="00454200"/>
    <w:rsid w:val="00455178"/>
    <w:rsid w:val="004551BD"/>
    <w:rsid w:val="00456F7D"/>
    <w:rsid w:val="00457680"/>
    <w:rsid w:val="004602B1"/>
    <w:rsid w:val="00462295"/>
    <w:rsid w:val="0046452B"/>
    <w:rsid w:val="00464D58"/>
    <w:rsid w:val="004708B2"/>
    <w:rsid w:val="00471C4E"/>
    <w:rsid w:val="00471E49"/>
    <w:rsid w:val="00471F51"/>
    <w:rsid w:val="004720F1"/>
    <w:rsid w:val="00476330"/>
    <w:rsid w:val="00476378"/>
    <w:rsid w:val="00477008"/>
    <w:rsid w:val="0048152E"/>
    <w:rsid w:val="00483056"/>
    <w:rsid w:val="00483A01"/>
    <w:rsid w:val="004840CA"/>
    <w:rsid w:val="004846F1"/>
    <w:rsid w:val="0048496E"/>
    <w:rsid w:val="0048521F"/>
    <w:rsid w:val="00485BDA"/>
    <w:rsid w:val="00486C47"/>
    <w:rsid w:val="00490F98"/>
    <w:rsid w:val="0049334A"/>
    <w:rsid w:val="00493C71"/>
    <w:rsid w:val="0049722D"/>
    <w:rsid w:val="00497A6D"/>
    <w:rsid w:val="004A416B"/>
    <w:rsid w:val="004A42D8"/>
    <w:rsid w:val="004A54F3"/>
    <w:rsid w:val="004A5739"/>
    <w:rsid w:val="004A6E44"/>
    <w:rsid w:val="004A7AFA"/>
    <w:rsid w:val="004B264D"/>
    <w:rsid w:val="004B3812"/>
    <w:rsid w:val="004B77C8"/>
    <w:rsid w:val="004C564A"/>
    <w:rsid w:val="004C7C0E"/>
    <w:rsid w:val="004D3635"/>
    <w:rsid w:val="004D7C61"/>
    <w:rsid w:val="004E3DA9"/>
    <w:rsid w:val="004E6D23"/>
    <w:rsid w:val="004E6F68"/>
    <w:rsid w:val="004E7304"/>
    <w:rsid w:val="004E74E2"/>
    <w:rsid w:val="004E78C5"/>
    <w:rsid w:val="004F0DDE"/>
    <w:rsid w:val="004F1E61"/>
    <w:rsid w:val="004F24CD"/>
    <w:rsid w:val="004F250F"/>
    <w:rsid w:val="004F3C79"/>
    <w:rsid w:val="004F6D44"/>
    <w:rsid w:val="00502766"/>
    <w:rsid w:val="005032DD"/>
    <w:rsid w:val="00503B7A"/>
    <w:rsid w:val="00503BA3"/>
    <w:rsid w:val="00504AC3"/>
    <w:rsid w:val="005108B3"/>
    <w:rsid w:val="00515159"/>
    <w:rsid w:val="00517374"/>
    <w:rsid w:val="005177D4"/>
    <w:rsid w:val="00520255"/>
    <w:rsid w:val="00521259"/>
    <w:rsid w:val="005248D9"/>
    <w:rsid w:val="005252D8"/>
    <w:rsid w:val="00525877"/>
    <w:rsid w:val="00525CE0"/>
    <w:rsid w:val="00526420"/>
    <w:rsid w:val="005277F2"/>
    <w:rsid w:val="00530B7B"/>
    <w:rsid w:val="0053498D"/>
    <w:rsid w:val="00534DF7"/>
    <w:rsid w:val="00540ED9"/>
    <w:rsid w:val="00541ED4"/>
    <w:rsid w:val="00544EEB"/>
    <w:rsid w:val="00545A56"/>
    <w:rsid w:val="00545CEB"/>
    <w:rsid w:val="00545D43"/>
    <w:rsid w:val="005504DA"/>
    <w:rsid w:val="005527D4"/>
    <w:rsid w:val="0056327D"/>
    <w:rsid w:val="00564682"/>
    <w:rsid w:val="0056474B"/>
    <w:rsid w:val="005670B4"/>
    <w:rsid w:val="0057188C"/>
    <w:rsid w:val="005731DA"/>
    <w:rsid w:val="00573826"/>
    <w:rsid w:val="00575B8C"/>
    <w:rsid w:val="0057685D"/>
    <w:rsid w:val="005771B1"/>
    <w:rsid w:val="00577517"/>
    <w:rsid w:val="00577983"/>
    <w:rsid w:val="005814CF"/>
    <w:rsid w:val="00581B1A"/>
    <w:rsid w:val="005836D4"/>
    <w:rsid w:val="005838EC"/>
    <w:rsid w:val="00584DDD"/>
    <w:rsid w:val="00586AAC"/>
    <w:rsid w:val="0058741C"/>
    <w:rsid w:val="0059025E"/>
    <w:rsid w:val="005911E0"/>
    <w:rsid w:val="005925A2"/>
    <w:rsid w:val="005926BD"/>
    <w:rsid w:val="005950CB"/>
    <w:rsid w:val="00596771"/>
    <w:rsid w:val="005A07CC"/>
    <w:rsid w:val="005A40AD"/>
    <w:rsid w:val="005A4336"/>
    <w:rsid w:val="005A44AA"/>
    <w:rsid w:val="005A455C"/>
    <w:rsid w:val="005A4A87"/>
    <w:rsid w:val="005A5B86"/>
    <w:rsid w:val="005A6CF0"/>
    <w:rsid w:val="005B01DB"/>
    <w:rsid w:val="005B2C12"/>
    <w:rsid w:val="005B3F89"/>
    <w:rsid w:val="005B45E6"/>
    <w:rsid w:val="005B486E"/>
    <w:rsid w:val="005B4BF8"/>
    <w:rsid w:val="005B5620"/>
    <w:rsid w:val="005B7C99"/>
    <w:rsid w:val="005C1A4D"/>
    <w:rsid w:val="005C2BA5"/>
    <w:rsid w:val="005C3B79"/>
    <w:rsid w:val="005C4172"/>
    <w:rsid w:val="005C46BD"/>
    <w:rsid w:val="005C4FA4"/>
    <w:rsid w:val="005C518A"/>
    <w:rsid w:val="005C65E4"/>
    <w:rsid w:val="005D1137"/>
    <w:rsid w:val="005D2C23"/>
    <w:rsid w:val="005D5291"/>
    <w:rsid w:val="005D54E4"/>
    <w:rsid w:val="005D64B7"/>
    <w:rsid w:val="005D68B4"/>
    <w:rsid w:val="005D7480"/>
    <w:rsid w:val="005E24F7"/>
    <w:rsid w:val="005E53F7"/>
    <w:rsid w:val="005E72E8"/>
    <w:rsid w:val="005E7B87"/>
    <w:rsid w:val="005F05BB"/>
    <w:rsid w:val="005F4F20"/>
    <w:rsid w:val="00600F15"/>
    <w:rsid w:val="00603407"/>
    <w:rsid w:val="00606FCB"/>
    <w:rsid w:val="00610AC8"/>
    <w:rsid w:val="00610F66"/>
    <w:rsid w:val="006116AD"/>
    <w:rsid w:val="00612B33"/>
    <w:rsid w:val="00614ED6"/>
    <w:rsid w:val="0061696A"/>
    <w:rsid w:val="006173D1"/>
    <w:rsid w:val="00621078"/>
    <w:rsid w:val="0062140F"/>
    <w:rsid w:val="00622C0A"/>
    <w:rsid w:val="00623CA0"/>
    <w:rsid w:val="006251D3"/>
    <w:rsid w:val="00625800"/>
    <w:rsid w:val="00625E7B"/>
    <w:rsid w:val="00625FBF"/>
    <w:rsid w:val="006279F0"/>
    <w:rsid w:val="00627F45"/>
    <w:rsid w:val="00627FD8"/>
    <w:rsid w:val="00632330"/>
    <w:rsid w:val="006335EA"/>
    <w:rsid w:val="00633F16"/>
    <w:rsid w:val="00634D70"/>
    <w:rsid w:val="0064023A"/>
    <w:rsid w:val="006421D8"/>
    <w:rsid w:val="006436A0"/>
    <w:rsid w:val="006436BF"/>
    <w:rsid w:val="00643862"/>
    <w:rsid w:val="00645A46"/>
    <w:rsid w:val="00650DFB"/>
    <w:rsid w:val="00651D3D"/>
    <w:rsid w:val="0065652C"/>
    <w:rsid w:val="00660EFC"/>
    <w:rsid w:val="006613E0"/>
    <w:rsid w:val="00661AC2"/>
    <w:rsid w:val="00661FAB"/>
    <w:rsid w:val="00662D67"/>
    <w:rsid w:val="00666839"/>
    <w:rsid w:val="00670615"/>
    <w:rsid w:val="00670743"/>
    <w:rsid w:val="00670B7E"/>
    <w:rsid w:val="00673AD2"/>
    <w:rsid w:val="00681E28"/>
    <w:rsid w:val="00690D90"/>
    <w:rsid w:val="0069148F"/>
    <w:rsid w:val="00692B94"/>
    <w:rsid w:val="006953F6"/>
    <w:rsid w:val="00695BD4"/>
    <w:rsid w:val="006979A8"/>
    <w:rsid w:val="006A3519"/>
    <w:rsid w:val="006A455A"/>
    <w:rsid w:val="006A4574"/>
    <w:rsid w:val="006A56C4"/>
    <w:rsid w:val="006A649D"/>
    <w:rsid w:val="006B0937"/>
    <w:rsid w:val="006B27E8"/>
    <w:rsid w:val="006B4922"/>
    <w:rsid w:val="006C09E4"/>
    <w:rsid w:val="006C4253"/>
    <w:rsid w:val="006C4C1C"/>
    <w:rsid w:val="006C5226"/>
    <w:rsid w:val="006C5F80"/>
    <w:rsid w:val="006C6225"/>
    <w:rsid w:val="006C7102"/>
    <w:rsid w:val="006D1596"/>
    <w:rsid w:val="006D16BF"/>
    <w:rsid w:val="006D26B8"/>
    <w:rsid w:val="006D2BB5"/>
    <w:rsid w:val="006D36D8"/>
    <w:rsid w:val="006D4270"/>
    <w:rsid w:val="006E1957"/>
    <w:rsid w:val="006E2D4D"/>
    <w:rsid w:val="006E550F"/>
    <w:rsid w:val="006E6B0F"/>
    <w:rsid w:val="006F33C3"/>
    <w:rsid w:val="006F3D9A"/>
    <w:rsid w:val="006F43D9"/>
    <w:rsid w:val="006F6406"/>
    <w:rsid w:val="006F7115"/>
    <w:rsid w:val="006F7692"/>
    <w:rsid w:val="00701D4E"/>
    <w:rsid w:val="0070407F"/>
    <w:rsid w:val="007042A1"/>
    <w:rsid w:val="007104A9"/>
    <w:rsid w:val="00711FD6"/>
    <w:rsid w:val="007121D2"/>
    <w:rsid w:val="0071239E"/>
    <w:rsid w:val="00716CA5"/>
    <w:rsid w:val="0071705C"/>
    <w:rsid w:val="00726B9C"/>
    <w:rsid w:val="00726D1C"/>
    <w:rsid w:val="00726D4B"/>
    <w:rsid w:val="00731E98"/>
    <w:rsid w:val="00731FE0"/>
    <w:rsid w:val="007331E0"/>
    <w:rsid w:val="00733F19"/>
    <w:rsid w:val="00734519"/>
    <w:rsid w:val="007348A7"/>
    <w:rsid w:val="0074089C"/>
    <w:rsid w:val="00740920"/>
    <w:rsid w:val="00743F28"/>
    <w:rsid w:val="007444EF"/>
    <w:rsid w:val="00746BE7"/>
    <w:rsid w:val="00747053"/>
    <w:rsid w:val="0075103E"/>
    <w:rsid w:val="0075640C"/>
    <w:rsid w:val="00757DAC"/>
    <w:rsid w:val="00761C9D"/>
    <w:rsid w:val="00763D17"/>
    <w:rsid w:val="00763E29"/>
    <w:rsid w:val="00765722"/>
    <w:rsid w:val="007670D1"/>
    <w:rsid w:val="00770436"/>
    <w:rsid w:val="00770E5A"/>
    <w:rsid w:val="007713B9"/>
    <w:rsid w:val="007716DA"/>
    <w:rsid w:val="0077387F"/>
    <w:rsid w:val="00773CE6"/>
    <w:rsid w:val="00775E93"/>
    <w:rsid w:val="00775ECD"/>
    <w:rsid w:val="00777D67"/>
    <w:rsid w:val="00780B31"/>
    <w:rsid w:val="00781C7C"/>
    <w:rsid w:val="007830C0"/>
    <w:rsid w:val="0078780A"/>
    <w:rsid w:val="00787EA7"/>
    <w:rsid w:val="007903AA"/>
    <w:rsid w:val="007915D6"/>
    <w:rsid w:val="0079222B"/>
    <w:rsid w:val="00793681"/>
    <w:rsid w:val="007962EA"/>
    <w:rsid w:val="00797717"/>
    <w:rsid w:val="007A0C60"/>
    <w:rsid w:val="007A22F1"/>
    <w:rsid w:val="007A52F4"/>
    <w:rsid w:val="007A666D"/>
    <w:rsid w:val="007B073E"/>
    <w:rsid w:val="007B12D9"/>
    <w:rsid w:val="007B4D8D"/>
    <w:rsid w:val="007B6CE7"/>
    <w:rsid w:val="007B7C21"/>
    <w:rsid w:val="007C1F2D"/>
    <w:rsid w:val="007C29E8"/>
    <w:rsid w:val="007C4C06"/>
    <w:rsid w:val="007C63A6"/>
    <w:rsid w:val="007C76D3"/>
    <w:rsid w:val="007D091C"/>
    <w:rsid w:val="007D107C"/>
    <w:rsid w:val="007D3F86"/>
    <w:rsid w:val="007D7C83"/>
    <w:rsid w:val="007E56EA"/>
    <w:rsid w:val="007E7728"/>
    <w:rsid w:val="007F055E"/>
    <w:rsid w:val="007F307A"/>
    <w:rsid w:val="007F3F65"/>
    <w:rsid w:val="007F4E3A"/>
    <w:rsid w:val="008027C6"/>
    <w:rsid w:val="00804A74"/>
    <w:rsid w:val="00805E6E"/>
    <w:rsid w:val="00805FBF"/>
    <w:rsid w:val="00814FE1"/>
    <w:rsid w:val="00821329"/>
    <w:rsid w:val="008231DF"/>
    <w:rsid w:val="00823429"/>
    <w:rsid w:val="00825AA4"/>
    <w:rsid w:val="00826381"/>
    <w:rsid w:val="008301F6"/>
    <w:rsid w:val="00830AC1"/>
    <w:rsid w:val="00830E44"/>
    <w:rsid w:val="008323B6"/>
    <w:rsid w:val="0083322E"/>
    <w:rsid w:val="00834D84"/>
    <w:rsid w:val="008364FD"/>
    <w:rsid w:val="00836642"/>
    <w:rsid w:val="00837A18"/>
    <w:rsid w:val="008407AD"/>
    <w:rsid w:val="00841186"/>
    <w:rsid w:val="00842F2F"/>
    <w:rsid w:val="00843038"/>
    <w:rsid w:val="008430AD"/>
    <w:rsid w:val="008447AD"/>
    <w:rsid w:val="0084556C"/>
    <w:rsid w:val="00847C25"/>
    <w:rsid w:val="0085275E"/>
    <w:rsid w:val="00852BE1"/>
    <w:rsid w:val="00856313"/>
    <w:rsid w:val="00856F4E"/>
    <w:rsid w:val="00865119"/>
    <w:rsid w:val="00866492"/>
    <w:rsid w:val="008672AB"/>
    <w:rsid w:val="008702A8"/>
    <w:rsid w:val="008708B9"/>
    <w:rsid w:val="00872153"/>
    <w:rsid w:val="0087228C"/>
    <w:rsid w:val="008726F1"/>
    <w:rsid w:val="00874379"/>
    <w:rsid w:val="00875983"/>
    <w:rsid w:val="008762BC"/>
    <w:rsid w:val="00876815"/>
    <w:rsid w:val="00880B3C"/>
    <w:rsid w:val="008819F9"/>
    <w:rsid w:val="00882AFD"/>
    <w:rsid w:val="0089179A"/>
    <w:rsid w:val="0089224D"/>
    <w:rsid w:val="00892778"/>
    <w:rsid w:val="0089366C"/>
    <w:rsid w:val="00894678"/>
    <w:rsid w:val="00894ED2"/>
    <w:rsid w:val="00894F13"/>
    <w:rsid w:val="008975DD"/>
    <w:rsid w:val="00897D19"/>
    <w:rsid w:val="00897FAF"/>
    <w:rsid w:val="008A213E"/>
    <w:rsid w:val="008A2A4D"/>
    <w:rsid w:val="008A4285"/>
    <w:rsid w:val="008A568B"/>
    <w:rsid w:val="008A64AC"/>
    <w:rsid w:val="008A69B0"/>
    <w:rsid w:val="008A7299"/>
    <w:rsid w:val="008B0C6B"/>
    <w:rsid w:val="008B1CD4"/>
    <w:rsid w:val="008B1D3F"/>
    <w:rsid w:val="008B3875"/>
    <w:rsid w:val="008B3AB0"/>
    <w:rsid w:val="008B4263"/>
    <w:rsid w:val="008B43FF"/>
    <w:rsid w:val="008B4E51"/>
    <w:rsid w:val="008B5E1C"/>
    <w:rsid w:val="008B6393"/>
    <w:rsid w:val="008B65B4"/>
    <w:rsid w:val="008B721F"/>
    <w:rsid w:val="008C22E4"/>
    <w:rsid w:val="008D03FB"/>
    <w:rsid w:val="008D13A3"/>
    <w:rsid w:val="008D4FB5"/>
    <w:rsid w:val="008D592E"/>
    <w:rsid w:val="008D6881"/>
    <w:rsid w:val="008D6AF9"/>
    <w:rsid w:val="008D7F63"/>
    <w:rsid w:val="008E28F8"/>
    <w:rsid w:val="008E5EC9"/>
    <w:rsid w:val="008E6302"/>
    <w:rsid w:val="008F268F"/>
    <w:rsid w:val="008F56F0"/>
    <w:rsid w:val="008F5CAA"/>
    <w:rsid w:val="008F6328"/>
    <w:rsid w:val="008F7AFA"/>
    <w:rsid w:val="00900C60"/>
    <w:rsid w:val="00900CE6"/>
    <w:rsid w:val="00901D95"/>
    <w:rsid w:val="0090274E"/>
    <w:rsid w:val="00904F92"/>
    <w:rsid w:val="00906D4B"/>
    <w:rsid w:val="009102F0"/>
    <w:rsid w:val="00915F4C"/>
    <w:rsid w:val="00916C73"/>
    <w:rsid w:val="00916CE6"/>
    <w:rsid w:val="0091769F"/>
    <w:rsid w:val="009207AD"/>
    <w:rsid w:val="00920DEE"/>
    <w:rsid w:val="00921C17"/>
    <w:rsid w:val="009233F8"/>
    <w:rsid w:val="009239D1"/>
    <w:rsid w:val="0092463A"/>
    <w:rsid w:val="00924957"/>
    <w:rsid w:val="00926A35"/>
    <w:rsid w:val="00926C2F"/>
    <w:rsid w:val="009318C0"/>
    <w:rsid w:val="00931C45"/>
    <w:rsid w:val="00933AEB"/>
    <w:rsid w:val="009356A5"/>
    <w:rsid w:val="00936526"/>
    <w:rsid w:val="009369AB"/>
    <w:rsid w:val="00937E1D"/>
    <w:rsid w:val="00940EEF"/>
    <w:rsid w:val="009422EE"/>
    <w:rsid w:val="0094266E"/>
    <w:rsid w:val="009440A5"/>
    <w:rsid w:val="00945EB2"/>
    <w:rsid w:val="00950565"/>
    <w:rsid w:val="0095325F"/>
    <w:rsid w:val="009549C7"/>
    <w:rsid w:val="00955221"/>
    <w:rsid w:val="00955540"/>
    <w:rsid w:val="00957895"/>
    <w:rsid w:val="009616FD"/>
    <w:rsid w:val="0096301D"/>
    <w:rsid w:val="00963037"/>
    <w:rsid w:val="00963101"/>
    <w:rsid w:val="009641E2"/>
    <w:rsid w:val="0096525C"/>
    <w:rsid w:val="00965B42"/>
    <w:rsid w:val="00970DA1"/>
    <w:rsid w:val="00971AB8"/>
    <w:rsid w:val="00972DAF"/>
    <w:rsid w:val="009735DD"/>
    <w:rsid w:val="00974ACF"/>
    <w:rsid w:val="00975EE5"/>
    <w:rsid w:val="00977A89"/>
    <w:rsid w:val="009805EC"/>
    <w:rsid w:val="00981DEA"/>
    <w:rsid w:val="0098203F"/>
    <w:rsid w:val="009837DF"/>
    <w:rsid w:val="009850CD"/>
    <w:rsid w:val="00985C49"/>
    <w:rsid w:val="0098736A"/>
    <w:rsid w:val="009927F3"/>
    <w:rsid w:val="0099292A"/>
    <w:rsid w:val="009935CD"/>
    <w:rsid w:val="00994BD6"/>
    <w:rsid w:val="00995687"/>
    <w:rsid w:val="00996345"/>
    <w:rsid w:val="009965DB"/>
    <w:rsid w:val="009972B8"/>
    <w:rsid w:val="009A1157"/>
    <w:rsid w:val="009A1395"/>
    <w:rsid w:val="009A290B"/>
    <w:rsid w:val="009A45FF"/>
    <w:rsid w:val="009A68F9"/>
    <w:rsid w:val="009B0479"/>
    <w:rsid w:val="009B1243"/>
    <w:rsid w:val="009B1D3A"/>
    <w:rsid w:val="009B2A9B"/>
    <w:rsid w:val="009B301C"/>
    <w:rsid w:val="009B4B27"/>
    <w:rsid w:val="009B5E53"/>
    <w:rsid w:val="009B7B42"/>
    <w:rsid w:val="009C0E0E"/>
    <w:rsid w:val="009C149E"/>
    <w:rsid w:val="009C1B55"/>
    <w:rsid w:val="009C27EB"/>
    <w:rsid w:val="009C2811"/>
    <w:rsid w:val="009C34D7"/>
    <w:rsid w:val="009C3DA5"/>
    <w:rsid w:val="009C4207"/>
    <w:rsid w:val="009C7A92"/>
    <w:rsid w:val="009D289C"/>
    <w:rsid w:val="009D3544"/>
    <w:rsid w:val="009D7381"/>
    <w:rsid w:val="009E0646"/>
    <w:rsid w:val="009E105F"/>
    <w:rsid w:val="009E1551"/>
    <w:rsid w:val="009E3624"/>
    <w:rsid w:val="009E3EDF"/>
    <w:rsid w:val="009E501F"/>
    <w:rsid w:val="009E5033"/>
    <w:rsid w:val="009E6077"/>
    <w:rsid w:val="009F0972"/>
    <w:rsid w:val="009F2E69"/>
    <w:rsid w:val="009F3972"/>
    <w:rsid w:val="009F3F93"/>
    <w:rsid w:val="009F4465"/>
    <w:rsid w:val="009F469D"/>
    <w:rsid w:val="009F503C"/>
    <w:rsid w:val="009F51BC"/>
    <w:rsid w:val="009F5F87"/>
    <w:rsid w:val="009F6E62"/>
    <w:rsid w:val="009F76E3"/>
    <w:rsid w:val="00A00348"/>
    <w:rsid w:val="00A02BA1"/>
    <w:rsid w:val="00A03073"/>
    <w:rsid w:val="00A03425"/>
    <w:rsid w:val="00A05958"/>
    <w:rsid w:val="00A07448"/>
    <w:rsid w:val="00A076CD"/>
    <w:rsid w:val="00A10247"/>
    <w:rsid w:val="00A124F5"/>
    <w:rsid w:val="00A12660"/>
    <w:rsid w:val="00A12771"/>
    <w:rsid w:val="00A12A7B"/>
    <w:rsid w:val="00A1316C"/>
    <w:rsid w:val="00A14866"/>
    <w:rsid w:val="00A15F24"/>
    <w:rsid w:val="00A209F5"/>
    <w:rsid w:val="00A21ED5"/>
    <w:rsid w:val="00A226AA"/>
    <w:rsid w:val="00A230B9"/>
    <w:rsid w:val="00A23896"/>
    <w:rsid w:val="00A2607F"/>
    <w:rsid w:val="00A265E0"/>
    <w:rsid w:val="00A27B5E"/>
    <w:rsid w:val="00A27BAB"/>
    <w:rsid w:val="00A3155E"/>
    <w:rsid w:val="00A340D8"/>
    <w:rsid w:val="00A404BC"/>
    <w:rsid w:val="00A419EE"/>
    <w:rsid w:val="00A421D4"/>
    <w:rsid w:val="00A426BE"/>
    <w:rsid w:val="00A43C92"/>
    <w:rsid w:val="00A44310"/>
    <w:rsid w:val="00A44437"/>
    <w:rsid w:val="00A50193"/>
    <w:rsid w:val="00A56161"/>
    <w:rsid w:val="00A56DFC"/>
    <w:rsid w:val="00A639C6"/>
    <w:rsid w:val="00A64F6F"/>
    <w:rsid w:val="00A673F8"/>
    <w:rsid w:val="00A67ED5"/>
    <w:rsid w:val="00A706E4"/>
    <w:rsid w:val="00A7099C"/>
    <w:rsid w:val="00A731D9"/>
    <w:rsid w:val="00A74A82"/>
    <w:rsid w:val="00A76361"/>
    <w:rsid w:val="00A7658D"/>
    <w:rsid w:val="00A858EF"/>
    <w:rsid w:val="00A85B89"/>
    <w:rsid w:val="00A87282"/>
    <w:rsid w:val="00A90952"/>
    <w:rsid w:val="00A914EE"/>
    <w:rsid w:val="00A97463"/>
    <w:rsid w:val="00AA13B3"/>
    <w:rsid w:val="00AA5400"/>
    <w:rsid w:val="00AA5E07"/>
    <w:rsid w:val="00AB104F"/>
    <w:rsid w:val="00AB1E4F"/>
    <w:rsid w:val="00AB2ECA"/>
    <w:rsid w:val="00AB4C8C"/>
    <w:rsid w:val="00AB5716"/>
    <w:rsid w:val="00AB5C62"/>
    <w:rsid w:val="00AB5F8B"/>
    <w:rsid w:val="00AC1E33"/>
    <w:rsid w:val="00AC252B"/>
    <w:rsid w:val="00AC616C"/>
    <w:rsid w:val="00AC621C"/>
    <w:rsid w:val="00AC63EE"/>
    <w:rsid w:val="00AC655E"/>
    <w:rsid w:val="00AC6C67"/>
    <w:rsid w:val="00AC7DC8"/>
    <w:rsid w:val="00AD2156"/>
    <w:rsid w:val="00AD235A"/>
    <w:rsid w:val="00AD6D28"/>
    <w:rsid w:val="00AE0893"/>
    <w:rsid w:val="00AE1B18"/>
    <w:rsid w:val="00AE3D59"/>
    <w:rsid w:val="00AE41FD"/>
    <w:rsid w:val="00AE49CF"/>
    <w:rsid w:val="00AE5AFC"/>
    <w:rsid w:val="00AE5EFB"/>
    <w:rsid w:val="00AE6DDD"/>
    <w:rsid w:val="00AE6F25"/>
    <w:rsid w:val="00AF46DB"/>
    <w:rsid w:val="00AF6464"/>
    <w:rsid w:val="00AF6F8A"/>
    <w:rsid w:val="00AF79E3"/>
    <w:rsid w:val="00AF7FA5"/>
    <w:rsid w:val="00B00E81"/>
    <w:rsid w:val="00B02126"/>
    <w:rsid w:val="00B026B7"/>
    <w:rsid w:val="00B02BF9"/>
    <w:rsid w:val="00B0462D"/>
    <w:rsid w:val="00B06034"/>
    <w:rsid w:val="00B061F7"/>
    <w:rsid w:val="00B06647"/>
    <w:rsid w:val="00B13748"/>
    <w:rsid w:val="00B13CFA"/>
    <w:rsid w:val="00B1538C"/>
    <w:rsid w:val="00B16FA5"/>
    <w:rsid w:val="00B1734C"/>
    <w:rsid w:val="00B209B8"/>
    <w:rsid w:val="00B20B0B"/>
    <w:rsid w:val="00B20EDF"/>
    <w:rsid w:val="00B23980"/>
    <w:rsid w:val="00B24A62"/>
    <w:rsid w:val="00B24E5D"/>
    <w:rsid w:val="00B30B7B"/>
    <w:rsid w:val="00B35BC5"/>
    <w:rsid w:val="00B37CFC"/>
    <w:rsid w:val="00B37EEC"/>
    <w:rsid w:val="00B40D8C"/>
    <w:rsid w:val="00B42474"/>
    <w:rsid w:val="00B436FD"/>
    <w:rsid w:val="00B44A70"/>
    <w:rsid w:val="00B45A27"/>
    <w:rsid w:val="00B45CD1"/>
    <w:rsid w:val="00B470F0"/>
    <w:rsid w:val="00B503AF"/>
    <w:rsid w:val="00B514F2"/>
    <w:rsid w:val="00B52B56"/>
    <w:rsid w:val="00B549A6"/>
    <w:rsid w:val="00B54D94"/>
    <w:rsid w:val="00B570D4"/>
    <w:rsid w:val="00B575EA"/>
    <w:rsid w:val="00B602E4"/>
    <w:rsid w:val="00B60E1B"/>
    <w:rsid w:val="00B61062"/>
    <w:rsid w:val="00B61954"/>
    <w:rsid w:val="00B627E8"/>
    <w:rsid w:val="00B62952"/>
    <w:rsid w:val="00B63863"/>
    <w:rsid w:val="00B649B0"/>
    <w:rsid w:val="00B64B3B"/>
    <w:rsid w:val="00B64FBB"/>
    <w:rsid w:val="00B65150"/>
    <w:rsid w:val="00B6525C"/>
    <w:rsid w:val="00B65ED4"/>
    <w:rsid w:val="00B66C04"/>
    <w:rsid w:val="00B670B5"/>
    <w:rsid w:val="00B702ED"/>
    <w:rsid w:val="00B719AC"/>
    <w:rsid w:val="00B7237C"/>
    <w:rsid w:val="00B750A4"/>
    <w:rsid w:val="00B75656"/>
    <w:rsid w:val="00B774FE"/>
    <w:rsid w:val="00B82E7B"/>
    <w:rsid w:val="00B84BD2"/>
    <w:rsid w:val="00B8618B"/>
    <w:rsid w:val="00B864DA"/>
    <w:rsid w:val="00B91B0F"/>
    <w:rsid w:val="00B91D9B"/>
    <w:rsid w:val="00B93133"/>
    <w:rsid w:val="00B93E15"/>
    <w:rsid w:val="00B940C8"/>
    <w:rsid w:val="00B95091"/>
    <w:rsid w:val="00B959B9"/>
    <w:rsid w:val="00B9623B"/>
    <w:rsid w:val="00B9636A"/>
    <w:rsid w:val="00BA0266"/>
    <w:rsid w:val="00BA465F"/>
    <w:rsid w:val="00BA4E3E"/>
    <w:rsid w:val="00BA50C7"/>
    <w:rsid w:val="00BA5CD4"/>
    <w:rsid w:val="00BA5D61"/>
    <w:rsid w:val="00BA7723"/>
    <w:rsid w:val="00BB01A0"/>
    <w:rsid w:val="00BB0695"/>
    <w:rsid w:val="00BB08A4"/>
    <w:rsid w:val="00BB245E"/>
    <w:rsid w:val="00BB7959"/>
    <w:rsid w:val="00BC65D7"/>
    <w:rsid w:val="00BC7B9E"/>
    <w:rsid w:val="00BD22FE"/>
    <w:rsid w:val="00BD292F"/>
    <w:rsid w:val="00BD39A1"/>
    <w:rsid w:val="00BD4117"/>
    <w:rsid w:val="00BD52B6"/>
    <w:rsid w:val="00BD5D77"/>
    <w:rsid w:val="00BD68FA"/>
    <w:rsid w:val="00BD7877"/>
    <w:rsid w:val="00BE1FC0"/>
    <w:rsid w:val="00BE4890"/>
    <w:rsid w:val="00BE4E33"/>
    <w:rsid w:val="00BE4E8E"/>
    <w:rsid w:val="00BE57C8"/>
    <w:rsid w:val="00BE6588"/>
    <w:rsid w:val="00BF3C02"/>
    <w:rsid w:val="00BF6EA3"/>
    <w:rsid w:val="00BF76C4"/>
    <w:rsid w:val="00C00A25"/>
    <w:rsid w:val="00C012E0"/>
    <w:rsid w:val="00C10347"/>
    <w:rsid w:val="00C1361F"/>
    <w:rsid w:val="00C146E4"/>
    <w:rsid w:val="00C17858"/>
    <w:rsid w:val="00C22F0A"/>
    <w:rsid w:val="00C23243"/>
    <w:rsid w:val="00C2542B"/>
    <w:rsid w:val="00C25E34"/>
    <w:rsid w:val="00C26D51"/>
    <w:rsid w:val="00C273B9"/>
    <w:rsid w:val="00C33F40"/>
    <w:rsid w:val="00C36307"/>
    <w:rsid w:val="00C36444"/>
    <w:rsid w:val="00C4074A"/>
    <w:rsid w:val="00C42FFD"/>
    <w:rsid w:val="00C45227"/>
    <w:rsid w:val="00C45D3D"/>
    <w:rsid w:val="00C45F70"/>
    <w:rsid w:val="00C4744F"/>
    <w:rsid w:val="00C5099F"/>
    <w:rsid w:val="00C5105F"/>
    <w:rsid w:val="00C5206C"/>
    <w:rsid w:val="00C55627"/>
    <w:rsid w:val="00C557E7"/>
    <w:rsid w:val="00C55B6C"/>
    <w:rsid w:val="00C56549"/>
    <w:rsid w:val="00C57162"/>
    <w:rsid w:val="00C57653"/>
    <w:rsid w:val="00C57E6D"/>
    <w:rsid w:val="00C6146D"/>
    <w:rsid w:val="00C6159F"/>
    <w:rsid w:val="00C67BCA"/>
    <w:rsid w:val="00C720FE"/>
    <w:rsid w:val="00C73E11"/>
    <w:rsid w:val="00C74247"/>
    <w:rsid w:val="00C7631C"/>
    <w:rsid w:val="00C769E6"/>
    <w:rsid w:val="00C76A23"/>
    <w:rsid w:val="00C77547"/>
    <w:rsid w:val="00C77BA9"/>
    <w:rsid w:val="00C77DF8"/>
    <w:rsid w:val="00C80394"/>
    <w:rsid w:val="00C80E7C"/>
    <w:rsid w:val="00C82836"/>
    <w:rsid w:val="00C8557C"/>
    <w:rsid w:val="00C85B5B"/>
    <w:rsid w:val="00C86442"/>
    <w:rsid w:val="00C86463"/>
    <w:rsid w:val="00C92679"/>
    <w:rsid w:val="00C928B7"/>
    <w:rsid w:val="00C93A2D"/>
    <w:rsid w:val="00C9505A"/>
    <w:rsid w:val="00CA0D31"/>
    <w:rsid w:val="00CA1568"/>
    <w:rsid w:val="00CB08EF"/>
    <w:rsid w:val="00CB1B3A"/>
    <w:rsid w:val="00CB23A1"/>
    <w:rsid w:val="00CB261E"/>
    <w:rsid w:val="00CB322F"/>
    <w:rsid w:val="00CB64C7"/>
    <w:rsid w:val="00CB7C59"/>
    <w:rsid w:val="00CC045D"/>
    <w:rsid w:val="00CC169C"/>
    <w:rsid w:val="00CC19EE"/>
    <w:rsid w:val="00CC22E5"/>
    <w:rsid w:val="00CC4F78"/>
    <w:rsid w:val="00CC7222"/>
    <w:rsid w:val="00CD1460"/>
    <w:rsid w:val="00CD1B3B"/>
    <w:rsid w:val="00CD5A14"/>
    <w:rsid w:val="00CD6357"/>
    <w:rsid w:val="00CE0AB8"/>
    <w:rsid w:val="00CE104F"/>
    <w:rsid w:val="00CE2923"/>
    <w:rsid w:val="00CE32AE"/>
    <w:rsid w:val="00CE3F73"/>
    <w:rsid w:val="00CE47B7"/>
    <w:rsid w:val="00CE7780"/>
    <w:rsid w:val="00CF2FB6"/>
    <w:rsid w:val="00D01047"/>
    <w:rsid w:val="00D01446"/>
    <w:rsid w:val="00D03303"/>
    <w:rsid w:val="00D06DCE"/>
    <w:rsid w:val="00D070D9"/>
    <w:rsid w:val="00D0736C"/>
    <w:rsid w:val="00D07CD7"/>
    <w:rsid w:val="00D10332"/>
    <w:rsid w:val="00D1095F"/>
    <w:rsid w:val="00D12AAF"/>
    <w:rsid w:val="00D12C4E"/>
    <w:rsid w:val="00D1469E"/>
    <w:rsid w:val="00D201F0"/>
    <w:rsid w:val="00D209A0"/>
    <w:rsid w:val="00D22946"/>
    <w:rsid w:val="00D238BB"/>
    <w:rsid w:val="00D23FDA"/>
    <w:rsid w:val="00D24DD1"/>
    <w:rsid w:val="00D25AA8"/>
    <w:rsid w:val="00D27920"/>
    <w:rsid w:val="00D304B3"/>
    <w:rsid w:val="00D342C0"/>
    <w:rsid w:val="00D351C8"/>
    <w:rsid w:val="00D358B4"/>
    <w:rsid w:val="00D365AE"/>
    <w:rsid w:val="00D40879"/>
    <w:rsid w:val="00D410BE"/>
    <w:rsid w:val="00D422D7"/>
    <w:rsid w:val="00D43415"/>
    <w:rsid w:val="00D436E2"/>
    <w:rsid w:val="00D453DD"/>
    <w:rsid w:val="00D50EDF"/>
    <w:rsid w:val="00D50F73"/>
    <w:rsid w:val="00D51234"/>
    <w:rsid w:val="00D514E3"/>
    <w:rsid w:val="00D515BC"/>
    <w:rsid w:val="00D52D28"/>
    <w:rsid w:val="00D56F2A"/>
    <w:rsid w:val="00D63103"/>
    <w:rsid w:val="00D63D1A"/>
    <w:rsid w:val="00D63ED4"/>
    <w:rsid w:val="00D672AA"/>
    <w:rsid w:val="00D67CC5"/>
    <w:rsid w:val="00D70D11"/>
    <w:rsid w:val="00D725C9"/>
    <w:rsid w:val="00D752AD"/>
    <w:rsid w:val="00D7598D"/>
    <w:rsid w:val="00D76C51"/>
    <w:rsid w:val="00D80168"/>
    <w:rsid w:val="00D8106A"/>
    <w:rsid w:val="00D811E1"/>
    <w:rsid w:val="00D818EB"/>
    <w:rsid w:val="00D823D7"/>
    <w:rsid w:val="00D86293"/>
    <w:rsid w:val="00D86672"/>
    <w:rsid w:val="00D87B84"/>
    <w:rsid w:val="00D87DF2"/>
    <w:rsid w:val="00D90715"/>
    <w:rsid w:val="00D92223"/>
    <w:rsid w:val="00D92688"/>
    <w:rsid w:val="00D938DE"/>
    <w:rsid w:val="00D94ADE"/>
    <w:rsid w:val="00D9563E"/>
    <w:rsid w:val="00D95D69"/>
    <w:rsid w:val="00D96502"/>
    <w:rsid w:val="00D965CC"/>
    <w:rsid w:val="00D97F3F"/>
    <w:rsid w:val="00DA2008"/>
    <w:rsid w:val="00DA20CA"/>
    <w:rsid w:val="00DA25E7"/>
    <w:rsid w:val="00DA2620"/>
    <w:rsid w:val="00DA42CB"/>
    <w:rsid w:val="00DA43CE"/>
    <w:rsid w:val="00DA4868"/>
    <w:rsid w:val="00DA52C1"/>
    <w:rsid w:val="00DA7FA8"/>
    <w:rsid w:val="00DB0919"/>
    <w:rsid w:val="00DB09E9"/>
    <w:rsid w:val="00DB0C90"/>
    <w:rsid w:val="00DB1231"/>
    <w:rsid w:val="00DB342A"/>
    <w:rsid w:val="00DB3D16"/>
    <w:rsid w:val="00DB40D2"/>
    <w:rsid w:val="00DB4964"/>
    <w:rsid w:val="00DB5F8D"/>
    <w:rsid w:val="00DC0BBA"/>
    <w:rsid w:val="00DC1823"/>
    <w:rsid w:val="00DC1EAD"/>
    <w:rsid w:val="00DC43E7"/>
    <w:rsid w:val="00DD0EB1"/>
    <w:rsid w:val="00DD5199"/>
    <w:rsid w:val="00DD5452"/>
    <w:rsid w:val="00DD6189"/>
    <w:rsid w:val="00DD6E73"/>
    <w:rsid w:val="00DD7511"/>
    <w:rsid w:val="00DE033C"/>
    <w:rsid w:val="00DE0563"/>
    <w:rsid w:val="00DE1038"/>
    <w:rsid w:val="00DE1318"/>
    <w:rsid w:val="00DE2AEE"/>
    <w:rsid w:val="00DE3C0B"/>
    <w:rsid w:val="00DE5748"/>
    <w:rsid w:val="00DE65F3"/>
    <w:rsid w:val="00DE76FA"/>
    <w:rsid w:val="00DE7DC6"/>
    <w:rsid w:val="00DF07E3"/>
    <w:rsid w:val="00DF1FB8"/>
    <w:rsid w:val="00DF2016"/>
    <w:rsid w:val="00E00504"/>
    <w:rsid w:val="00E00A62"/>
    <w:rsid w:val="00E00D8D"/>
    <w:rsid w:val="00E11A14"/>
    <w:rsid w:val="00E13E0E"/>
    <w:rsid w:val="00E14B53"/>
    <w:rsid w:val="00E14EE1"/>
    <w:rsid w:val="00E15A07"/>
    <w:rsid w:val="00E15C35"/>
    <w:rsid w:val="00E20E2A"/>
    <w:rsid w:val="00E21036"/>
    <w:rsid w:val="00E27ABE"/>
    <w:rsid w:val="00E27CCF"/>
    <w:rsid w:val="00E27CE6"/>
    <w:rsid w:val="00E307D0"/>
    <w:rsid w:val="00E3161D"/>
    <w:rsid w:val="00E32925"/>
    <w:rsid w:val="00E32DCB"/>
    <w:rsid w:val="00E33319"/>
    <w:rsid w:val="00E33668"/>
    <w:rsid w:val="00E3514C"/>
    <w:rsid w:val="00E35CC9"/>
    <w:rsid w:val="00E35EE3"/>
    <w:rsid w:val="00E3620E"/>
    <w:rsid w:val="00E36DEA"/>
    <w:rsid w:val="00E41F25"/>
    <w:rsid w:val="00E42F3B"/>
    <w:rsid w:val="00E47756"/>
    <w:rsid w:val="00E51BC2"/>
    <w:rsid w:val="00E536F9"/>
    <w:rsid w:val="00E601A0"/>
    <w:rsid w:val="00E6114C"/>
    <w:rsid w:val="00E647E0"/>
    <w:rsid w:val="00E70161"/>
    <w:rsid w:val="00E70182"/>
    <w:rsid w:val="00E72CEE"/>
    <w:rsid w:val="00E732CB"/>
    <w:rsid w:val="00E74761"/>
    <w:rsid w:val="00E877D6"/>
    <w:rsid w:val="00E90CA4"/>
    <w:rsid w:val="00E90FCD"/>
    <w:rsid w:val="00E9297F"/>
    <w:rsid w:val="00E92A36"/>
    <w:rsid w:val="00E93F33"/>
    <w:rsid w:val="00E94255"/>
    <w:rsid w:val="00E95126"/>
    <w:rsid w:val="00E95E76"/>
    <w:rsid w:val="00E975C7"/>
    <w:rsid w:val="00EA09A6"/>
    <w:rsid w:val="00EA3BBA"/>
    <w:rsid w:val="00EA4F39"/>
    <w:rsid w:val="00EA7A5D"/>
    <w:rsid w:val="00EA7E19"/>
    <w:rsid w:val="00EB4966"/>
    <w:rsid w:val="00EB4DA6"/>
    <w:rsid w:val="00EB74C7"/>
    <w:rsid w:val="00EC2387"/>
    <w:rsid w:val="00EC27C5"/>
    <w:rsid w:val="00EC2BAA"/>
    <w:rsid w:val="00EC39C5"/>
    <w:rsid w:val="00EC404F"/>
    <w:rsid w:val="00EC6779"/>
    <w:rsid w:val="00EC7FA3"/>
    <w:rsid w:val="00ED3635"/>
    <w:rsid w:val="00ED6083"/>
    <w:rsid w:val="00EE1F8A"/>
    <w:rsid w:val="00EE293E"/>
    <w:rsid w:val="00EF0A18"/>
    <w:rsid w:val="00EF1B2C"/>
    <w:rsid w:val="00EF224F"/>
    <w:rsid w:val="00EF36F6"/>
    <w:rsid w:val="00EF65F2"/>
    <w:rsid w:val="00EF6603"/>
    <w:rsid w:val="00EF6808"/>
    <w:rsid w:val="00EF716F"/>
    <w:rsid w:val="00F0249A"/>
    <w:rsid w:val="00F04116"/>
    <w:rsid w:val="00F04BA5"/>
    <w:rsid w:val="00F06C8B"/>
    <w:rsid w:val="00F12448"/>
    <w:rsid w:val="00F12606"/>
    <w:rsid w:val="00F148F5"/>
    <w:rsid w:val="00F151AA"/>
    <w:rsid w:val="00F177DE"/>
    <w:rsid w:val="00F17F4A"/>
    <w:rsid w:val="00F20BA9"/>
    <w:rsid w:val="00F2113F"/>
    <w:rsid w:val="00F212A3"/>
    <w:rsid w:val="00F21F28"/>
    <w:rsid w:val="00F227B2"/>
    <w:rsid w:val="00F24ADC"/>
    <w:rsid w:val="00F25231"/>
    <w:rsid w:val="00F26328"/>
    <w:rsid w:val="00F3013B"/>
    <w:rsid w:val="00F3061D"/>
    <w:rsid w:val="00F3195D"/>
    <w:rsid w:val="00F335A7"/>
    <w:rsid w:val="00F35B38"/>
    <w:rsid w:val="00F35F63"/>
    <w:rsid w:val="00F370FD"/>
    <w:rsid w:val="00F4029C"/>
    <w:rsid w:val="00F42013"/>
    <w:rsid w:val="00F43047"/>
    <w:rsid w:val="00F4378F"/>
    <w:rsid w:val="00F44BEA"/>
    <w:rsid w:val="00F50FE6"/>
    <w:rsid w:val="00F51C23"/>
    <w:rsid w:val="00F55237"/>
    <w:rsid w:val="00F56C70"/>
    <w:rsid w:val="00F57C37"/>
    <w:rsid w:val="00F60BF8"/>
    <w:rsid w:val="00F619B0"/>
    <w:rsid w:val="00F6209D"/>
    <w:rsid w:val="00F63044"/>
    <w:rsid w:val="00F65238"/>
    <w:rsid w:val="00F65F96"/>
    <w:rsid w:val="00F7104E"/>
    <w:rsid w:val="00F729BF"/>
    <w:rsid w:val="00F74C8F"/>
    <w:rsid w:val="00F75918"/>
    <w:rsid w:val="00F8146F"/>
    <w:rsid w:val="00F83EE4"/>
    <w:rsid w:val="00F8433B"/>
    <w:rsid w:val="00F85D01"/>
    <w:rsid w:val="00F86CEF"/>
    <w:rsid w:val="00F86E6D"/>
    <w:rsid w:val="00F9067A"/>
    <w:rsid w:val="00F90829"/>
    <w:rsid w:val="00F91C7F"/>
    <w:rsid w:val="00F920DF"/>
    <w:rsid w:val="00F95457"/>
    <w:rsid w:val="00F97520"/>
    <w:rsid w:val="00FA20D7"/>
    <w:rsid w:val="00FA3A10"/>
    <w:rsid w:val="00FA463F"/>
    <w:rsid w:val="00FA51FF"/>
    <w:rsid w:val="00FA62D2"/>
    <w:rsid w:val="00FB02B1"/>
    <w:rsid w:val="00FB255E"/>
    <w:rsid w:val="00FB3189"/>
    <w:rsid w:val="00FB3717"/>
    <w:rsid w:val="00FB419F"/>
    <w:rsid w:val="00FB46FC"/>
    <w:rsid w:val="00FB72A5"/>
    <w:rsid w:val="00FC1C44"/>
    <w:rsid w:val="00FC28F3"/>
    <w:rsid w:val="00FC2B2B"/>
    <w:rsid w:val="00FC3709"/>
    <w:rsid w:val="00FC3BA0"/>
    <w:rsid w:val="00FD1474"/>
    <w:rsid w:val="00FD3332"/>
    <w:rsid w:val="00FD518C"/>
    <w:rsid w:val="00FD7E57"/>
    <w:rsid w:val="00FE5F53"/>
    <w:rsid w:val="00FE6920"/>
    <w:rsid w:val="00FE73EF"/>
    <w:rsid w:val="00FF296E"/>
    <w:rsid w:val="00FF3C01"/>
    <w:rsid w:val="00FF4D51"/>
    <w:rsid w:val="00FF65E4"/>
    <w:rsid w:val="00FF6737"/>
    <w:rsid w:val="00FF7A4A"/>
    <w:rsid w:val="00FF7D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31F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455C"/>
    <w:rPr>
      <w:rFonts w:ascii="Arial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79222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79222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4A573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ColorfulList">
    <w:name w:val="Colorful List"/>
    <w:basedOn w:val="TableNormal"/>
    <w:uiPriority w:val="72"/>
    <w:rsid w:val="004A5739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F8433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F8433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8433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8433B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F8433B"/>
  </w:style>
  <w:style w:type="paragraph" w:styleId="ListParagraph">
    <w:name w:val="List Paragraph"/>
    <w:basedOn w:val="Normal"/>
    <w:uiPriority w:val="34"/>
    <w:qFormat/>
    <w:rsid w:val="00282CB8"/>
    <w:pPr>
      <w:ind w:left="720"/>
      <w:contextualSpacing/>
    </w:pPr>
  </w:style>
  <w:style w:type="character" w:styleId="IntenseEmphasis">
    <w:name w:val="Intense Emphasis"/>
    <w:uiPriority w:val="21"/>
    <w:qFormat/>
    <w:rsid w:val="00291825"/>
    <w:rPr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24C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74A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ACF"/>
  </w:style>
  <w:style w:type="character" w:customStyle="1" w:styleId="CommentTextChar">
    <w:name w:val="Comment Text Char"/>
    <w:link w:val="CommentText"/>
    <w:uiPriority w:val="99"/>
    <w:semiHidden/>
    <w:rsid w:val="00974ACF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AC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74AC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36F9"/>
    <w:rPr>
      <w:rFonts w:ascii="Arial" w:hAnsi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9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9D4BC4-6CD8-8F40-9B33-383E7419D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0</Words>
  <Characters>861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ler</dc:creator>
  <cp:keywords/>
  <cp:lastModifiedBy>Jeremy Adler</cp:lastModifiedBy>
  <cp:revision>4</cp:revision>
  <dcterms:created xsi:type="dcterms:W3CDTF">2019-07-08T19:28:00Z</dcterms:created>
  <dcterms:modified xsi:type="dcterms:W3CDTF">2019-07-08T19:28:00Z</dcterms:modified>
</cp:coreProperties>
</file>